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BCCC2" w14:textId="79469294" w:rsidR="00CC09E6" w:rsidRDefault="00CC09E6" w:rsidP="00CC09E6">
      <w:pPr>
        <w:jc w:val="both"/>
        <w:rPr>
          <w:b/>
          <w:bCs/>
        </w:rPr>
      </w:pPr>
      <w:r>
        <w:rPr>
          <w:b/>
          <w:bCs/>
        </w:rPr>
        <w:t xml:space="preserve">Multimedia Appendix </w:t>
      </w:r>
      <w:r w:rsidR="008667BF">
        <w:rPr>
          <w:b/>
          <w:bCs/>
        </w:rPr>
        <w:t>8</w:t>
      </w:r>
      <w:r>
        <w:rPr>
          <w:b/>
          <w:bCs/>
        </w:rPr>
        <w:t>. Comparisons Between LIWC Psycholinguistic Features and Label Categories</w:t>
      </w:r>
    </w:p>
    <w:tbl>
      <w:tblPr>
        <w:tblW w:w="11831" w:type="dxa"/>
        <w:jc w:val="center"/>
        <w:tblLayout w:type="fixed"/>
        <w:tblLook w:val="0420" w:firstRow="1" w:lastRow="0" w:firstColumn="0" w:lastColumn="0" w:noHBand="0" w:noVBand="1"/>
      </w:tblPr>
      <w:tblGrid>
        <w:gridCol w:w="2601"/>
        <w:gridCol w:w="739"/>
        <w:gridCol w:w="1104"/>
        <w:gridCol w:w="1007"/>
        <w:gridCol w:w="1293"/>
        <w:gridCol w:w="962"/>
        <w:gridCol w:w="1097"/>
        <w:gridCol w:w="962"/>
        <w:gridCol w:w="1104"/>
        <w:gridCol w:w="962"/>
      </w:tblGrid>
      <w:tr w:rsidR="00CC09E6" w:rsidRPr="009B6170" w14:paraId="19F55346" w14:textId="77777777" w:rsidTr="00BE76F6">
        <w:trPr>
          <w:jc w:val="center"/>
        </w:trPr>
        <w:tc>
          <w:tcPr>
            <w:tcW w:w="11831" w:type="dxa"/>
            <w:gridSpan w:val="10"/>
            <w:tcBorders>
              <w:bottom w:val="single" w:sz="4" w:space="0" w:color="auto"/>
            </w:tcBorders>
          </w:tcPr>
          <w:p w14:paraId="251B0E03" w14:textId="713874CC" w:rsidR="00CC09E6" w:rsidRPr="009B6170" w:rsidRDefault="00CC09E6" w:rsidP="00BE76F6">
            <w:pPr>
              <w:rPr>
                <w:b/>
                <w:bCs/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 xml:space="preserve">Table </w:t>
            </w:r>
            <w:r w:rsidR="0041124E">
              <w:rPr>
                <w:b/>
                <w:bCs/>
                <w:sz w:val="15"/>
                <w:szCs w:val="15"/>
              </w:rPr>
              <w:t>S</w:t>
            </w:r>
            <w:r w:rsidRPr="009B6170">
              <w:rPr>
                <w:b/>
                <w:bCs/>
                <w:sz w:val="15"/>
                <w:szCs w:val="15"/>
              </w:rPr>
              <w:t xml:space="preserve">1. </w:t>
            </w:r>
            <w:r w:rsidRPr="009B6170">
              <w:rPr>
                <w:sz w:val="15"/>
                <w:szCs w:val="15"/>
              </w:rPr>
              <w:t xml:space="preserve">Select Comparisons in the Distribution of LIWC </w:t>
            </w:r>
            <w:r w:rsidRPr="009B6170">
              <w:rPr>
                <w:sz w:val="15"/>
                <w:szCs w:val="15"/>
                <w:vertAlign w:val="superscript"/>
              </w:rPr>
              <w:t>a</w:t>
            </w:r>
            <w:r w:rsidRPr="009B6170">
              <w:rPr>
                <w:sz w:val="15"/>
                <w:szCs w:val="15"/>
              </w:rPr>
              <w:t xml:space="preserve"> Features by Label Category</w:t>
            </w:r>
          </w:p>
        </w:tc>
      </w:tr>
      <w:tr w:rsidR="00CC09E6" w:rsidRPr="009B6170" w14:paraId="29F9AA93" w14:textId="77777777" w:rsidTr="00BE76F6">
        <w:trPr>
          <w:jc w:val="center"/>
        </w:trPr>
        <w:tc>
          <w:tcPr>
            <w:tcW w:w="2601" w:type="dxa"/>
            <w:hideMark/>
          </w:tcPr>
          <w:p w14:paraId="7388512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LIWC Features</w:t>
            </w:r>
          </w:p>
        </w:tc>
        <w:tc>
          <w:tcPr>
            <w:tcW w:w="739" w:type="dxa"/>
            <w:tcBorders>
              <w:right w:val="single" w:sz="4" w:space="0" w:color="auto"/>
            </w:tcBorders>
            <w:hideMark/>
          </w:tcPr>
          <w:p w14:paraId="4F9E7C9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 xml:space="preserve">LIWC </w:t>
            </w:r>
          </w:p>
          <w:p w14:paraId="0E1E9FE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14:paraId="47E800E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Fact</w:t>
            </w:r>
          </w:p>
          <w:p w14:paraId="2A76B3E5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Mean (SD</w:t>
            </w:r>
            <w:r w:rsidRPr="009B6170">
              <w:rPr>
                <w:b/>
                <w:bCs/>
                <w:sz w:val="15"/>
                <w:szCs w:val="15"/>
                <w:vertAlign w:val="superscript"/>
              </w:rPr>
              <w:t xml:space="preserve"> b</w:t>
            </w:r>
            <w:r w:rsidRPr="009B6170">
              <w:rPr>
                <w:b/>
                <w:bCs/>
                <w:sz w:val="15"/>
                <w:szCs w:val="15"/>
              </w:rPr>
              <w:t>)</w:t>
            </w:r>
          </w:p>
          <w:p w14:paraId="26E03135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N = 68,276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hideMark/>
          </w:tcPr>
          <w:p w14:paraId="01CC9001" w14:textId="77777777" w:rsidR="00CC09E6" w:rsidRPr="009B6170" w:rsidRDefault="00CC09E6" w:rsidP="00BE76F6">
            <w:pPr>
              <w:rPr>
                <w:sz w:val="15"/>
                <w:szCs w:val="15"/>
                <w:vertAlign w:val="superscript"/>
              </w:rPr>
            </w:pPr>
            <w:r w:rsidRPr="009B6170">
              <w:rPr>
                <w:b/>
                <w:bCs/>
                <w:sz w:val="15"/>
                <w:szCs w:val="15"/>
              </w:rPr>
              <w:t>Cohen’s D</w:t>
            </w:r>
            <w:r w:rsidRPr="009B6170">
              <w:rPr>
                <w:b/>
                <w:bCs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hideMark/>
          </w:tcPr>
          <w:p w14:paraId="1FBD305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Misinformation</w:t>
            </w:r>
          </w:p>
          <w:p w14:paraId="37F5038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Mean (SD)</w:t>
            </w:r>
          </w:p>
          <w:p w14:paraId="4D95352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N = 3,61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hideMark/>
          </w:tcPr>
          <w:p w14:paraId="7025BEB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Cohen’s D</w:t>
            </w:r>
          </w:p>
        </w:tc>
        <w:tc>
          <w:tcPr>
            <w:tcW w:w="1097" w:type="dxa"/>
            <w:tcBorders>
              <w:left w:val="single" w:sz="4" w:space="0" w:color="auto"/>
            </w:tcBorders>
            <w:hideMark/>
          </w:tcPr>
          <w:p w14:paraId="731325C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Stigma</w:t>
            </w:r>
          </w:p>
          <w:p w14:paraId="409C803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Mean (SD)</w:t>
            </w:r>
          </w:p>
          <w:p w14:paraId="4EF041E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N = 14,36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hideMark/>
          </w:tcPr>
          <w:p w14:paraId="721D3F6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Cohen’s D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hideMark/>
          </w:tcPr>
          <w:p w14:paraId="6715BE8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Positivity</w:t>
            </w:r>
          </w:p>
          <w:p w14:paraId="483C6F0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Mean (SD)</w:t>
            </w:r>
          </w:p>
          <w:p w14:paraId="517D56A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N = 14,799</w:t>
            </w:r>
          </w:p>
        </w:tc>
        <w:tc>
          <w:tcPr>
            <w:tcW w:w="962" w:type="dxa"/>
            <w:hideMark/>
          </w:tcPr>
          <w:p w14:paraId="507169E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Cohen’s D</w:t>
            </w:r>
          </w:p>
        </w:tc>
      </w:tr>
      <w:tr w:rsidR="00CC09E6" w:rsidRPr="009B6170" w14:paraId="71E86512" w14:textId="77777777" w:rsidTr="00BE76F6">
        <w:trPr>
          <w:trHeight w:val="44"/>
          <w:jc w:val="center"/>
        </w:trPr>
        <w:tc>
          <w:tcPr>
            <w:tcW w:w="2601" w:type="dxa"/>
          </w:tcPr>
          <w:p w14:paraId="6A119E72" w14:textId="77777777" w:rsidR="00CC09E6" w:rsidRPr="009B6170" w:rsidRDefault="00CC09E6" w:rsidP="00BE76F6">
            <w:pPr>
              <w:rPr>
                <w:b/>
                <w:bCs/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Summary Variables</w:t>
            </w:r>
          </w:p>
          <w:p w14:paraId="40F85B7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Analytical Thinking</w:t>
            </w:r>
          </w:p>
          <w:p w14:paraId="12DA058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Clout</w:t>
            </w:r>
          </w:p>
          <w:p w14:paraId="5113CED5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Authentic</w:t>
            </w:r>
          </w:p>
          <w:p w14:paraId="7FF2AEB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Emotional Tone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1C24E365" w14:textId="77777777" w:rsidR="00CC09E6" w:rsidRPr="009B6170" w:rsidRDefault="00CC09E6" w:rsidP="00BE76F6">
            <w:pPr>
              <w:rPr>
                <w:sz w:val="15"/>
                <w:szCs w:val="15"/>
              </w:rPr>
            </w:pPr>
          </w:p>
          <w:p w14:paraId="4E344F9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56.34</w:t>
            </w:r>
          </w:p>
          <w:p w14:paraId="47DD382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57.95</w:t>
            </w:r>
          </w:p>
          <w:p w14:paraId="0CC01F2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49.17</w:t>
            </w:r>
          </w:p>
          <w:p w14:paraId="41775BE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55.22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B0E879D" w14:textId="77777777" w:rsidR="00CC09E6" w:rsidRPr="009B6170" w:rsidRDefault="00CC09E6" w:rsidP="00BE76F6">
            <w:pPr>
              <w:rPr>
                <w:sz w:val="15"/>
                <w:szCs w:val="15"/>
              </w:rPr>
            </w:pPr>
          </w:p>
          <w:p w14:paraId="177556D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69.41 (29.73)</w:t>
            </w:r>
          </w:p>
          <w:p w14:paraId="0B90866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54.48 (26.52)</w:t>
            </w:r>
          </w:p>
          <w:p w14:paraId="4280647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30.98 (32.23)</w:t>
            </w:r>
          </w:p>
          <w:p w14:paraId="529B4DF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31.09 (32.57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2B0C19E3" w14:textId="77777777" w:rsidR="00CC09E6" w:rsidRPr="009B6170" w:rsidRDefault="00CC09E6" w:rsidP="00BE76F6">
            <w:pPr>
              <w:rPr>
                <w:sz w:val="15"/>
                <w:szCs w:val="15"/>
              </w:rPr>
            </w:pPr>
          </w:p>
          <w:p w14:paraId="0A49E2A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0.44</w:t>
            </w:r>
          </w:p>
          <w:p w14:paraId="4F89A5B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0.13</w:t>
            </w:r>
          </w:p>
          <w:p w14:paraId="6EA7576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0.56</w:t>
            </w:r>
          </w:p>
          <w:p w14:paraId="24D05F1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0.71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68DD8F9C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16DB36B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68 (34.42)</w:t>
            </w:r>
          </w:p>
          <w:p w14:paraId="72CF5C5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61 (30.76)</w:t>
            </w:r>
          </w:p>
          <w:p w14:paraId="1816E04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13 (34.56)</w:t>
            </w:r>
          </w:p>
          <w:p w14:paraId="40A7001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52 (29.22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61BBA608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76DD70C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  <w:p w14:paraId="283C3D0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29FE6BB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  <w:p w14:paraId="207654F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76A5941D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4930125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31 (30.97)</w:t>
            </w:r>
          </w:p>
          <w:p w14:paraId="543BC24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95 (30.42)</w:t>
            </w:r>
          </w:p>
          <w:p w14:paraId="139A277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6 (31.06)</w:t>
            </w:r>
          </w:p>
          <w:p w14:paraId="1BE8E71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2 (36.25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50F6DFB5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9F107F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  <w:p w14:paraId="1ECC113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15BDF79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  <w:p w14:paraId="33D0896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62338EE1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6EFD278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35 (30.44)</w:t>
            </w:r>
          </w:p>
          <w:p w14:paraId="00E14A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3 (28.44)</w:t>
            </w:r>
          </w:p>
          <w:p w14:paraId="5DF67A4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73 (31.94)</w:t>
            </w:r>
          </w:p>
          <w:p w14:paraId="53BD312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16 (38.88)</w:t>
            </w:r>
          </w:p>
        </w:tc>
        <w:tc>
          <w:tcPr>
            <w:tcW w:w="962" w:type="dxa"/>
          </w:tcPr>
          <w:p w14:paraId="1C13C884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3E00228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  <w:p w14:paraId="2639863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</w:t>
            </w:r>
          </w:p>
          <w:p w14:paraId="07DD9D8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  <w:p w14:paraId="5BF21A5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</w:t>
            </w:r>
          </w:p>
        </w:tc>
      </w:tr>
      <w:tr w:rsidR="00CC09E6" w:rsidRPr="009B6170" w14:paraId="783B037A" w14:textId="77777777" w:rsidTr="00BE76F6">
        <w:trPr>
          <w:trHeight w:val="44"/>
          <w:jc w:val="center"/>
        </w:trPr>
        <w:tc>
          <w:tcPr>
            <w:tcW w:w="2601" w:type="dxa"/>
          </w:tcPr>
          <w:p w14:paraId="7B7A66F6" w14:textId="77777777" w:rsidR="00CC09E6" w:rsidRPr="009B6170" w:rsidRDefault="00CC09E6" w:rsidP="00BE76F6">
            <w:pPr>
              <w:rPr>
                <w:b/>
                <w:bCs/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Language Metrics</w:t>
            </w:r>
          </w:p>
          <w:p w14:paraId="21CCDC4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Words per Sentence</w:t>
            </w:r>
          </w:p>
          <w:p w14:paraId="4B2BAC2B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Words Greater than Six Letters</w:t>
            </w:r>
          </w:p>
          <w:p w14:paraId="6578CAA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Dictionary Word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660465FA" w14:textId="77777777" w:rsidR="00CC09E6" w:rsidRPr="009B6170" w:rsidRDefault="00CC09E6" w:rsidP="00BE76F6">
            <w:pPr>
              <w:rPr>
                <w:sz w:val="15"/>
                <w:szCs w:val="15"/>
              </w:rPr>
            </w:pPr>
          </w:p>
          <w:p w14:paraId="51C90FD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17.40</w:t>
            </w:r>
          </w:p>
          <w:p w14:paraId="2970C9A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15.60</w:t>
            </w:r>
          </w:p>
          <w:p w14:paraId="66F3CCE6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85.18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3208823A" w14:textId="77777777" w:rsidR="00CC09E6" w:rsidRPr="009B6170" w:rsidRDefault="00CC09E6" w:rsidP="00BE76F6">
            <w:pPr>
              <w:rPr>
                <w:sz w:val="15"/>
                <w:szCs w:val="15"/>
              </w:rPr>
            </w:pPr>
          </w:p>
          <w:p w14:paraId="0B78A96A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24.07 (13.80)</w:t>
            </w:r>
          </w:p>
          <w:p w14:paraId="2F07FFC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26.44 (11.43)</w:t>
            </w:r>
          </w:p>
          <w:p w14:paraId="60EC5EF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85.12 (10.21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670321BC" w14:textId="77777777" w:rsidR="00CC09E6" w:rsidRPr="009B6170" w:rsidRDefault="00CC09E6" w:rsidP="00BE76F6">
            <w:pPr>
              <w:rPr>
                <w:sz w:val="15"/>
                <w:szCs w:val="15"/>
              </w:rPr>
            </w:pPr>
          </w:p>
          <w:p w14:paraId="7E320F7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0.48</w:t>
            </w:r>
          </w:p>
          <w:p w14:paraId="6189720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0.95</w:t>
            </w:r>
          </w:p>
          <w:p w14:paraId="70E91A6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>0.01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39A6349D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383D2D3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8 (6.25)</w:t>
            </w:r>
          </w:p>
          <w:p w14:paraId="1DFBBFE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99 (11.2)</w:t>
            </w:r>
          </w:p>
          <w:p w14:paraId="5DFE4B4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45 (9.37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7F9B93E6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0E85D0F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  <w:p w14:paraId="3EAEA20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  <w:p w14:paraId="4C8A712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7624E9F8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0130BD6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20 (19.30)</w:t>
            </w:r>
          </w:p>
          <w:p w14:paraId="45DE673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8 (7.93)</w:t>
            </w:r>
          </w:p>
          <w:p w14:paraId="00298FA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47 (6.59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5579D316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3DA3DAC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  <w:p w14:paraId="520C8F6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  <w:p w14:paraId="46E577F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6C37547B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1B0DD2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43 (18.30)</w:t>
            </w:r>
          </w:p>
          <w:p w14:paraId="192125B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6 (7.18)</w:t>
            </w:r>
          </w:p>
          <w:p w14:paraId="27B0C3A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.60 (6.27)</w:t>
            </w:r>
          </w:p>
        </w:tc>
        <w:tc>
          <w:tcPr>
            <w:tcW w:w="962" w:type="dxa"/>
          </w:tcPr>
          <w:p w14:paraId="434FE11F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6A7C463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  <w:p w14:paraId="3C9E91A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2A46C68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</w:t>
            </w:r>
          </w:p>
        </w:tc>
      </w:tr>
      <w:tr w:rsidR="00CC09E6" w:rsidRPr="009B6170" w14:paraId="6B0959B4" w14:textId="77777777" w:rsidTr="00BE76F6">
        <w:trPr>
          <w:trHeight w:val="44"/>
          <w:jc w:val="center"/>
        </w:trPr>
        <w:tc>
          <w:tcPr>
            <w:tcW w:w="2601" w:type="dxa"/>
          </w:tcPr>
          <w:p w14:paraId="0B0168BE" w14:textId="77777777" w:rsidR="00CC09E6" w:rsidRPr="009B6170" w:rsidRDefault="00CC09E6" w:rsidP="00BE76F6">
            <w:pPr>
              <w:rPr>
                <w:b/>
                <w:bCs/>
                <w:sz w:val="15"/>
                <w:szCs w:val="15"/>
              </w:rPr>
            </w:pPr>
            <w:r w:rsidRPr="009B6170">
              <w:rPr>
                <w:b/>
                <w:bCs/>
                <w:sz w:val="15"/>
                <w:szCs w:val="15"/>
              </w:rPr>
              <w:t>Function Words</w:t>
            </w:r>
          </w:p>
          <w:p w14:paraId="501BF99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Total Pronouns</w:t>
            </w:r>
          </w:p>
          <w:p w14:paraId="5C431B6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Personal Pronouns</w:t>
            </w:r>
          </w:p>
          <w:p w14:paraId="157E25F1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     1</w:t>
            </w:r>
            <w:r w:rsidRPr="009B6170">
              <w:rPr>
                <w:sz w:val="15"/>
                <w:szCs w:val="15"/>
                <w:vertAlign w:val="superscript"/>
              </w:rPr>
              <w:t>st</w:t>
            </w:r>
            <w:r w:rsidRPr="009B6170">
              <w:rPr>
                <w:sz w:val="15"/>
                <w:szCs w:val="15"/>
              </w:rPr>
              <w:t xml:space="preserve"> Person Singular Pronouns</w:t>
            </w:r>
          </w:p>
          <w:p w14:paraId="23824FE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     </w:t>
            </w:r>
            <w:r>
              <w:rPr>
                <w:sz w:val="15"/>
                <w:szCs w:val="15"/>
              </w:rPr>
              <w:t>1</w:t>
            </w:r>
            <w:r w:rsidRPr="00DC1660"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Person Plural Pronouns</w:t>
            </w:r>
          </w:p>
          <w:p w14:paraId="593FA04A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    </w:t>
            </w:r>
            <w:r>
              <w:rPr>
                <w:sz w:val="15"/>
                <w:szCs w:val="15"/>
              </w:rPr>
              <w:t xml:space="preserve"> </w:t>
            </w:r>
            <w:r w:rsidRPr="009B6170">
              <w:rPr>
                <w:sz w:val="15"/>
                <w:szCs w:val="15"/>
              </w:rPr>
              <w:t>2</w:t>
            </w:r>
            <w:r w:rsidRPr="009B6170">
              <w:rPr>
                <w:sz w:val="15"/>
                <w:szCs w:val="15"/>
                <w:vertAlign w:val="superscript"/>
              </w:rPr>
              <w:t>nd</w:t>
            </w:r>
            <w:r w:rsidRPr="009B6170">
              <w:rPr>
                <w:sz w:val="15"/>
                <w:szCs w:val="15"/>
              </w:rPr>
              <w:t xml:space="preserve"> Person Pronouns</w:t>
            </w:r>
          </w:p>
          <w:p w14:paraId="78F51524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     </w:t>
            </w:r>
            <w:r>
              <w:rPr>
                <w:sz w:val="15"/>
                <w:szCs w:val="15"/>
              </w:rPr>
              <w:t>3</w:t>
            </w:r>
            <w:r w:rsidRPr="009B6170">
              <w:rPr>
                <w:sz w:val="15"/>
                <w:szCs w:val="15"/>
                <w:vertAlign w:val="superscript"/>
              </w:rPr>
              <w:t>rd</w:t>
            </w:r>
            <w:r>
              <w:rPr>
                <w:sz w:val="15"/>
                <w:szCs w:val="15"/>
              </w:rPr>
              <w:t xml:space="preserve"> Person Singular Pronouns</w:t>
            </w:r>
          </w:p>
          <w:p w14:paraId="6D38F33F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     </w:t>
            </w:r>
            <w:r>
              <w:rPr>
                <w:sz w:val="15"/>
                <w:szCs w:val="15"/>
              </w:rPr>
              <w:t>3</w:t>
            </w:r>
            <w:r w:rsidRPr="009B6170">
              <w:rPr>
                <w:sz w:val="15"/>
                <w:szCs w:val="15"/>
                <w:vertAlign w:val="superscript"/>
              </w:rPr>
              <w:t>rd</w:t>
            </w:r>
            <w:r>
              <w:rPr>
                <w:sz w:val="15"/>
                <w:szCs w:val="15"/>
              </w:rPr>
              <w:t xml:space="preserve"> Person Plural Pronouns</w:t>
            </w:r>
          </w:p>
          <w:p w14:paraId="3CD8AAC1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</w:t>
            </w:r>
            <w:r>
              <w:rPr>
                <w:sz w:val="15"/>
                <w:szCs w:val="15"/>
              </w:rPr>
              <w:t>Impersonal Pronouns</w:t>
            </w:r>
          </w:p>
          <w:p w14:paraId="5F1B731F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Articles</w:t>
            </w:r>
          </w:p>
          <w:p w14:paraId="3B1C5144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Prepositions</w:t>
            </w:r>
          </w:p>
          <w:p w14:paraId="486671D9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Auxiliary Verbs</w:t>
            </w:r>
          </w:p>
          <w:p w14:paraId="1D2A6B00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Common Adverbs</w:t>
            </w:r>
          </w:p>
          <w:p w14:paraId="7F579851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Conjunctions</w:t>
            </w:r>
          </w:p>
          <w:p w14:paraId="5E7B59E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Negation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3D34E42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7</w:t>
            </w:r>
          </w:p>
          <w:p w14:paraId="3120D7C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2</w:t>
            </w:r>
          </w:p>
          <w:p w14:paraId="5403991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5</w:t>
            </w:r>
          </w:p>
          <w:p w14:paraId="29148AA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9</w:t>
            </w:r>
          </w:p>
          <w:p w14:paraId="1418023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  <w:p w14:paraId="7819876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</w:t>
            </w:r>
          </w:p>
          <w:p w14:paraId="066CD76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</w:t>
            </w:r>
          </w:p>
          <w:p w14:paraId="188F976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  <w:p w14:paraId="57B02B3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6</w:t>
            </w:r>
          </w:p>
          <w:p w14:paraId="1C771DA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1</w:t>
            </w:r>
          </w:p>
          <w:p w14:paraId="20B8368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3</w:t>
            </w:r>
          </w:p>
          <w:p w14:paraId="5610A3B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3</w:t>
            </w:r>
          </w:p>
          <w:p w14:paraId="5766B3E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7</w:t>
            </w:r>
          </w:p>
          <w:p w14:paraId="1A104C6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0</w:t>
            </w:r>
          </w:p>
          <w:p w14:paraId="7E50010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5E4556A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82 (10.41)</w:t>
            </w:r>
          </w:p>
          <w:p w14:paraId="251ABD3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3 (5.92)</w:t>
            </w:r>
          </w:p>
          <w:p w14:paraId="0DD960F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 (4.00)</w:t>
            </w:r>
          </w:p>
          <w:p w14:paraId="676A8F5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 (1.87)</w:t>
            </w:r>
          </w:p>
          <w:p w14:paraId="7E0AF19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 (1.49)</w:t>
            </w:r>
          </w:p>
          <w:p w14:paraId="04E35C5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 (2.98)</w:t>
            </w:r>
          </w:p>
          <w:p w14:paraId="215B374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 (0.88)</w:t>
            </w:r>
          </w:p>
          <w:p w14:paraId="436449F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 (1.81)</w:t>
            </w:r>
          </w:p>
          <w:p w14:paraId="7975E11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1 (4.50)</w:t>
            </w:r>
          </w:p>
          <w:p w14:paraId="3A492C3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1 (4.83)</w:t>
            </w:r>
          </w:p>
          <w:p w14:paraId="2430F89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06 (6.06)</w:t>
            </w:r>
          </w:p>
          <w:p w14:paraId="05BD99D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0 (5.72)</w:t>
            </w:r>
          </w:p>
          <w:p w14:paraId="55C29C0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4 (4.70)</w:t>
            </w:r>
          </w:p>
          <w:p w14:paraId="25E9703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8 (5.19)</w:t>
            </w:r>
          </w:p>
          <w:p w14:paraId="0783EC5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 (2.84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6B0E9C1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  <w:p w14:paraId="2A864FE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  <w:p w14:paraId="7DB44A6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</w:t>
            </w:r>
          </w:p>
          <w:p w14:paraId="08962F9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</w:t>
            </w:r>
          </w:p>
          <w:p w14:paraId="04ABE70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  <w:p w14:paraId="51CBD6F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</w:t>
            </w:r>
          </w:p>
          <w:p w14:paraId="14024AC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</w:t>
            </w:r>
          </w:p>
          <w:p w14:paraId="36FC4D2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  <w:p w14:paraId="0827966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71C09AD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  <w:p w14:paraId="0502271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  <w:p w14:paraId="3EA3761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1FF692D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  <w:p w14:paraId="516D3D2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66D0716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659AC9D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08 (10.66)</w:t>
            </w:r>
          </w:p>
          <w:p w14:paraId="7E3E260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0 (7.25)</w:t>
            </w:r>
          </w:p>
          <w:p w14:paraId="3144D99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9 (4.89)</w:t>
            </w:r>
          </w:p>
          <w:p w14:paraId="395C5EF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 (2.33)</w:t>
            </w:r>
          </w:p>
          <w:p w14:paraId="27B496F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(2.94)</w:t>
            </w:r>
          </w:p>
          <w:p w14:paraId="560FEB5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(2.88)</w:t>
            </w:r>
          </w:p>
          <w:p w14:paraId="3BC3C37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 (1.20)</w:t>
            </w:r>
          </w:p>
          <w:p w14:paraId="602D9C4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 (2.14)</w:t>
            </w:r>
          </w:p>
          <w:p w14:paraId="50D1C5B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1 (5.89)</w:t>
            </w:r>
          </w:p>
          <w:p w14:paraId="1A9A902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2 (6.45)</w:t>
            </w:r>
          </w:p>
          <w:p w14:paraId="3698715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95 (7.32)</w:t>
            </w:r>
          </w:p>
          <w:p w14:paraId="1140322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91 (6.50)</w:t>
            </w:r>
          </w:p>
          <w:p w14:paraId="66CFDF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5 (5.96)</w:t>
            </w:r>
          </w:p>
          <w:p w14:paraId="4FC0DE1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 (5.62)</w:t>
            </w:r>
          </w:p>
          <w:p w14:paraId="35153AC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 (4.93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0A7D9C8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  <w:p w14:paraId="0FEA703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</w:t>
            </w:r>
          </w:p>
          <w:p w14:paraId="2FDE9B0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</w:t>
            </w:r>
          </w:p>
          <w:p w14:paraId="09EF5C1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</w:t>
            </w:r>
          </w:p>
          <w:p w14:paraId="3EAC25A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  <w:p w14:paraId="6D2CA4C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  <w:p w14:paraId="64BB03F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</w:t>
            </w:r>
          </w:p>
          <w:p w14:paraId="7595180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  <w:p w14:paraId="73C81FA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5F72682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  <w:p w14:paraId="4313C74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68D1312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  <w:p w14:paraId="3C57AC1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0A72B38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  <w:p w14:paraId="6D5EC19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6736E0B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88 (8.81)</w:t>
            </w:r>
          </w:p>
          <w:p w14:paraId="3F57419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84 (6.60)</w:t>
            </w:r>
          </w:p>
          <w:p w14:paraId="117D174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8 (5.51)</w:t>
            </w:r>
          </w:p>
          <w:p w14:paraId="06F2C03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 (3.93)</w:t>
            </w:r>
          </w:p>
          <w:p w14:paraId="29C47AA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 (1.70)</w:t>
            </w:r>
          </w:p>
          <w:p w14:paraId="71A365B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 (4.58)</w:t>
            </w:r>
          </w:p>
          <w:p w14:paraId="2481E4A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 (2.83)</w:t>
            </w:r>
          </w:p>
          <w:p w14:paraId="262E16D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9 (3.41)</w:t>
            </w:r>
          </w:p>
          <w:p w14:paraId="512E073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6 (4.73)</w:t>
            </w:r>
          </w:p>
          <w:p w14:paraId="6DD7F17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2 (3.93)</w:t>
            </w:r>
          </w:p>
          <w:p w14:paraId="10585C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0 (5.41)</w:t>
            </w:r>
          </w:p>
          <w:p w14:paraId="28D4BEF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9 (5.47)</w:t>
            </w:r>
          </w:p>
          <w:p w14:paraId="04AE6E9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3 (4.60)</w:t>
            </w:r>
          </w:p>
          <w:p w14:paraId="32D6139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1 (4.86)</w:t>
            </w:r>
          </w:p>
          <w:p w14:paraId="59BA552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2 (3.09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5C62B0E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  <w:p w14:paraId="512A97E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6A11E23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  <w:p w14:paraId="4B20306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</w:t>
            </w:r>
          </w:p>
          <w:p w14:paraId="2CED796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  <w:p w14:paraId="2D57D8D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1E2650D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  <w:p w14:paraId="3EF87D2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  <w:p w14:paraId="5DE5553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420242D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  <w:p w14:paraId="6BCA3C1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  <w:p w14:paraId="48703B5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  <w:p w14:paraId="14A12B2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060274D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  <w:p w14:paraId="2749B3A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517EBD9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05 (7.53)</w:t>
            </w:r>
          </w:p>
          <w:p w14:paraId="063BA66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17 (5.94)</w:t>
            </w:r>
          </w:p>
          <w:p w14:paraId="396C0D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1 (5.04)</w:t>
            </w:r>
          </w:p>
          <w:p w14:paraId="0151647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0 (5.81)</w:t>
            </w:r>
          </w:p>
          <w:p w14:paraId="2A872B0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82)</w:t>
            </w:r>
          </w:p>
          <w:p w14:paraId="1E8B701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 (3.21)</w:t>
            </w:r>
          </w:p>
          <w:p w14:paraId="6656C8B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 (1.64)</w:t>
            </w:r>
          </w:p>
          <w:p w14:paraId="2A5F5E8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 (1.11)</w:t>
            </w:r>
          </w:p>
          <w:p w14:paraId="27BA1FD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5 (3.84)</w:t>
            </w:r>
          </w:p>
          <w:p w14:paraId="2A64107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6 (3.53)</w:t>
            </w:r>
          </w:p>
          <w:p w14:paraId="5BD84FC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9 (5.52)</w:t>
            </w:r>
          </w:p>
          <w:p w14:paraId="1479D8D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20 (5.23)</w:t>
            </w:r>
          </w:p>
          <w:p w14:paraId="217F9B0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0 (4.85)</w:t>
            </w:r>
          </w:p>
          <w:p w14:paraId="376A170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6 (4.22)</w:t>
            </w:r>
          </w:p>
          <w:p w14:paraId="7C01708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 (2.76)</w:t>
            </w:r>
          </w:p>
        </w:tc>
        <w:tc>
          <w:tcPr>
            <w:tcW w:w="962" w:type="dxa"/>
          </w:tcPr>
          <w:p w14:paraId="5E47E6B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  <w:p w14:paraId="076A6F9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  <w:p w14:paraId="1948CD4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  <w:p w14:paraId="18F7DE3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  <w:p w14:paraId="781460A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  <w:p w14:paraId="40CDF3B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  <w:p w14:paraId="380B7AB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  <w:p w14:paraId="2B70748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  <w:p w14:paraId="1433776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  <w:p w14:paraId="15775BE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  <w:p w14:paraId="1F0E092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  <w:p w14:paraId="7881311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  <w:p w14:paraId="0F464EF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  <w:p w14:paraId="174F8E4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  <w:p w14:paraId="6212170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</w:tc>
      </w:tr>
      <w:tr w:rsidR="00CC09E6" w:rsidRPr="009B6170" w14:paraId="0CEFD1AE" w14:textId="77777777" w:rsidTr="00BE76F6">
        <w:trPr>
          <w:trHeight w:val="44"/>
          <w:jc w:val="center"/>
        </w:trPr>
        <w:tc>
          <w:tcPr>
            <w:tcW w:w="2601" w:type="dxa"/>
          </w:tcPr>
          <w:p w14:paraId="60C32E26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rammar Other</w:t>
            </w:r>
          </w:p>
          <w:p w14:paraId="3ACE470A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Regular Verbs</w:t>
            </w:r>
          </w:p>
          <w:p w14:paraId="16881F4E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Adjectives</w:t>
            </w:r>
          </w:p>
          <w:p w14:paraId="7F25B08C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Comparatives</w:t>
            </w:r>
          </w:p>
          <w:p w14:paraId="63F2FA6C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Interrogatives</w:t>
            </w:r>
          </w:p>
          <w:p w14:paraId="7B7DDBF8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Numbers</w:t>
            </w:r>
          </w:p>
          <w:p w14:paraId="266CB806" w14:textId="77777777" w:rsidR="00CC09E6" w:rsidRPr="00177C39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Quantifier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33DC8CA1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F0BDD2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44</w:t>
            </w:r>
          </w:p>
          <w:p w14:paraId="752FBA6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9</w:t>
            </w:r>
          </w:p>
          <w:p w14:paraId="430F7CE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3</w:t>
            </w:r>
          </w:p>
          <w:p w14:paraId="44368DB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</w:t>
            </w:r>
          </w:p>
          <w:p w14:paraId="7BE6A3D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</w:t>
            </w:r>
          </w:p>
          <w:p w14:paraId="5A28D94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6C238494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9A206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60 (6.77)</w:t>
            </w:r>
          </w:p>
          <w:p w14:paraId="47D388B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2 (6.56)</w:t>
            </w:r>
          </w:p>
          <w:p w14:paraId="1931DB2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2 (4.96)</w:t>
            </w:r>
          </w:p>
          <w:p w14:paraId="28B16A3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 (2.23)</w:t>
            </w:r>
          </w:p>
          <w:p w14:paraId="3944B44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2 (5.03)</w:t>
            </w:r>
          </w:p>
          <w:p w14:paraId="1BC4915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 (3.92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5F076029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3900E44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  <w:p w14:paraId="72425A6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  <w:p w14:paraId="7692D66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  <w:p w14:paraId="7A37A45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43A8EB6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425CD9F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7F22ADFF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707A049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7 (7.61)</w:t>
            </w:r>
          </w:p>
          <w:p w14:paraId="140F504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2 (7.01)</w:t>
            </w:r>
          </w:p>
          <w:p w14:paraId="2A868C0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 (5.32)</w:t>
            </w:r>
          </w:p>
          <w:p w14:paraId="06B6CE2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 (2.82)</w:t>
            </w:r>
          </w:p>
          <w:p w14:paraId="2E0F46F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 (4.18)</w:t>
            </w:r>
          </w:p>
          <w:p w14:paraId="1B2276A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7 (4.69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142EC75A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61A283A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32A0EA0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  <w:p w14:paraId="623F7C1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  <w:p w14:paraId="38876A5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3E08A25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  <w:p w14:paraId="6C47D52A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1AC9A100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4432307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54 (6.34)</w:t>
            </w:r>
          </w:p>
          <w:p w14:paraId="547A89F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8 (5.36)</w:t>
            </w:r>
          </w:p>
          <w:p w14:paraId="7C0CAEA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 (3.45)</w:t>
            </w:r>
          </w:p>
          <w:p w14:paraId="0D957DF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 (2.73)</w:t>
            </w:r>
          </w:p>
          <w:p w14:paraId="3B0EF84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 (1.85)</w:t>
            </w:r>
          </w:p>
          <w:p w14:paraId="48586DF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0 (3.15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037EE42A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3603CD6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  <w:p w14:paraId="4AEC312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  <w:p w14:paraId="6226703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77ACFAD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  <w:p w14:paraId="422142F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  <w:p w14:paraId="11138EB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365611A4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1EEF854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53 (6.20)</w:t>
            </w:r>
          </w:p>
          <w:p w14:paraId="65D9310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5 (5.03)</w:t>
            </w:r>
          </w:p>
          <w:p w14:paraId="583A24B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7 (3.78)</w:t>
            </w:r>
          </w:p>
          <w:p w14:paraId="499F7E8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 (2.01)</w:t>
            </w:r>
          </w:p>
          <w:p w14:paraId="06C52F0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 (3.35)</w:t>
            </w:r>
          </w:p>
          <w:p w14:paraId="55A8CA7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 (2.92)</w:t>
            </w:r>
          </w:p>
        </w:tc>
        <w:tc>
          <w:tcPr>
            <w:tcW w:w="962" w:type="dxa"/>
          </w:tcPr>
          <w:p w14:paraId="476B6123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7D7A60D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  <w:p w14:paraId="5AE306B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  <w:p w14:paraId="528604E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  <w:p w14:paraId="7A7805D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6985BC3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4A93389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</w:tr>
      <w:tr w:rsidR="00CC09E6" w:rsidRPr="009B6170" w14:paraId="40AC8CC0" w14:textId="77777777" w:rsidTr="00BE76F6">
        <w:trPr>
          <w:trHeight w:val="44"/>
          <w:jc w:val="center"/>
        </w:trPr>
        <w:tc>
          <w:tcPr>
            <w:tcW w:w="2601" w:type="dxa"/>
          </w:tcPr>
          <w:p w14:paraId="674BB03D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ffect Words</w:t>
            </w:r>
          </w:p>
          <w:p w14:paraId="5DB4FE8F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Positive Emotion</w:t>
            </w:r>
          </w:p>
          <w:p w14:paraId="03968B18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Negative Emotion</w:t>
            </w:r>
          </w:p>
          <w:p w14:paraId="4162D4B6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</w:t>
            </w:r>
            <w:r>
              <w:rPr>
                <w:sz w:val="15"/>
                <w:szCs w:val="15"/>
              </w:rPr>
              <w:t>Anxiety</w:t>
            </w:r>
          </w:p>
          <w:p w14:paraId="07871E6A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</w:t>
            </w:r>
            <w:r>
              <w:rPr>
                <w:sz w:val="15"/>
                <w:szCs w:val="15"/>
              </w:rPr>
              <w:t>Anger</w:t>
            </w:r>
          </w:p>
          <w:p w14:paraId="65A6893E" w14:textId="77777777" w:rsidR="00CC09E6" w:rsidRPr="00855703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     </w:t>
            </w:r>
            <w:r>
              <w:rPr>
                <w:sz w:val="15"/>
                <w:szCs w:val="15"/>
              </w:rPr>
              <w:t>Sadnes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40EC0D5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7</w:t>
            </w:r>
          </w:p>
          <w:p w14:paraId="3AC8286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7</w:t>
            </w:r>
          </w:p>
          <w:p w14:paraId="2BC1FB6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</w:t>
            </w:r>
          </w:p>
          <w:p w14:paraId="4BD6D3B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  <w:p w14:paraId="0B860FB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  <w:p w14:paraId="3116BF3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50B1AC7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8 (5.06)</w:t>
            </w:r>
          </w:p>
          <w:p w14:paraId="4B32402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 (3.18)</w:t>
            </w:r>
          </w:p>
          <w:p w14:paraId="61D2DED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 (4.07)</w:t>
            </w:r>
          </w:p>
          <w:p w14:paraId="71BCE34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 (1.98)</w:t>
            </w:r>
          </w:p>
          <w:p w14:paraId="76682BE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 (1.21)</w:t>
            </w:r>
          </w:p>
          <w:p w14:paraId="156A1D2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 (2.09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22ED5D5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  <w:p w14:paraId="072212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  <w:p w14:paraId="411FCD5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  <w:p w14:paraId="7C166F8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  <w:p w14:paraId="03C0985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  <w:p w14:paraId="0EA0C116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481C120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3 (6.17)</w:t>
            </w:r>
          </w:p>
          <w:p w14:paraId="77ED6B3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 (3.68)</w:t>
            </w:r>
          </w:p>
          <w:p w14:paraId="6A38004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 (5.17)</w:t>
            </w:r>
          </w:p>
          <w:p w14:paraId="016FFDE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 (1.70)</w:t>
            </w:r>
          </w:p>
          <w:p w14:paraId="406CA41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 (2.15)</w:t>
            </w:r>
          </w:p>
          <w:p w14:paraId="22E0EFE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 (2.01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2A5FA65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  <w:p w14:paraId="327E21E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  <w:p w14:paraId="2BE6F51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  <w:p w14:paraId="5654E48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  <w:p w14:paraId="11CF9D8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  <w:p w14:paraId="64DA39E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22EB225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5 (5.39)</w:t>
            </w:r>
          </w:p>
          <w:p w14:paraId="31902C0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 (3.51)</w:t>
            </w:r>
          </w:p>
          <w:p w14:paraId="02F6080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0 (4.66)</w:t>
            </w:r>
          </w:p>
          <w:p w14:paraId="339D9A5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 (1.32)</w:t>
            </w:r>
          </w:p>
          <w:p w14:paraId="40374AE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7 (3.45)</w:t>
            </w:r>
          </w:p>
          <w:p w14:paraId="2442944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 (1.57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29405A3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  <w:p w14:paraId="24D2B13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  <w:p w14:paraId="41E4BF9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  <w:p w14:paraId="7F975B1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6C8FAED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  <w:p w14:paraId="5F33749A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540D139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8 (4.44)</w:t>
            </w:r>
          </w:p>
          <w:p w14:paraId="14B51A9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7 (3.72)</w:t>
            </w:r>
          </w:p>
          <w:p w14:paraId="02C9D61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 (2.98)</w:t>
            </w:r>
          </w:p>
          <w:p w14:paraId="1426216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 (1.13)</w:t>
            </w:r>
          </w:p>
          <w:p w14:paraId="15DBE3A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 (1.20)</w:t>
            </w:r>
          </w:p>
          <w:p w14:paraId="2FB964D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 (2.16)</w:t>
            </w:r>
          </w:p>
        </w:tc>
        <w:tc>
          <w:tcPr>
            <w:tcW w:w="962" w:type="dxa"/>
          </w:tcPr>
          <w:p w14:paraId="765E90E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  <w:p w14:paraId="24E8DC7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  <w:p w14:paraId="145F454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  <w:p w14:paraId="25F2AD6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  <w:p w14:paraId="69F25F9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  <w:p w14:paraId="124A1FA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</w:tc>
      </w:tr>
      <w:tr w:rsidR="00CC09E6" w:rsidRPr="009B6170" w14:paraId="2C678901" w14:textId="77777777" w:rsidTr="00BE76F6">
        <w:trPr>
          <w:trHeight w:val="44"/>
          <w:jc w:val="center"/>
        </w:trPr>
        <w:tc>
          <w:tcPr>
            <w:tcW w:w="2601" w:type="dxa"/>
          </w:tcPr>
          <w:p w14:paraId="36A0881A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ocial Words</w:t>
            </w:r>
          </w:p>
          <w:p w14:paraId="47922BEE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Family</w:t>
            </w:r>
          </w:p>
          <w:p w14:paraId="4DAC252C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Friends</w:t>
            </w:r>
          </w:p>
          <w:p w14:paraId="601AEF69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Female Referents</w:t>
            </w:r>
          </w:p>
          <w:p w14:paraId="045F749A" w14:textId="77777777" w:rsidR="00CC09E6" w:rsidRPr="00022385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Male Referent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5D08E9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4</w:t>
            </w:r>
          </w:p>
          <w:p w14:paraId="39E623C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  <w:p w14:paraId="4CF7B7F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  <w:p w14:paraId="5658CEA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  <w:p w14:paraId="27FBB8C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7EED60C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5 (5.65)</w:t>
            </w:r>
          </w:p>
          <w:p w14:paraId="73A7412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1.16)</w:t>
            </w:r>
          </w:p>
          <w:p w14:paraId="727B8DA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0.44)</w:t>
            </w:r>
          </w:p>
          <w:p w14:paraId="08F5E55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 (1.58)</w:t>
            </w:r>
          </w:p>
          <w:p w14:paraId="5C6CBBF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 (1.17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527489E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  <w:p w14:paraId="5BDBA7E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14C5373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</w:t>
            </w:r>
          </w:p>
          <w:p w14:paraId="6CE3FAD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  <w:p w14:paraId="011AFD5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037600E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3 (6.87)</w:t>
            </w:r>
          </w:p>
          <w:p w14:paraId="610D288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 (0.85)</w:t>
            </w:r>
          </w:p>
          <w:p w14:paraId="50D9D35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0.35)</w:t>
            </w:r>
          </w:p>
          <w:p w14:paraId="4F8DA5F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 (1.55)</w:t>
            </w:r>
          </w:p>
          <w:p w14:paraId="0823F9A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78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672C384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  <w:p w14:paraId="2676FA3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  <w:p w14:paraId="3D6AF43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  <w:p w14:paraId="4B26C33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  <w:p w14:paraId="291BA61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24BE9D8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3 (6.78)</w:t>
            </w:r>
          </w:p>
          <w:p w14:paraId="3FAE75E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 (1.21)</w:t>
            </w:r>
          </w:p>
          <w:p w14:paraId="22EEC0D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 (1.10)</w:t>
            </w:r>
          </w:p>
          <w:p w14:paraId="3C67E2D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 (3.31)</w:t>
            </w:r>
          </w:p>
          <w:p w14:paraId="78767F4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 (1.88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74FD24C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  <w:p w14:paraId="2E78AE7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  <w:p w14:paraId="66C9489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  <w:p w14:paraId="52F3C33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  <w:p w14:paraId="6C96064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527C9D9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4 (5.66)</w:t>
            </w:r>
          </w:p>
          <w:p w14:paraId="11B5F5E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 (1.02)</w:t>
            </w:r>
          </w:p>
          <w:p w14:paraId="0CA88A0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 (0.76)</w:t>
            </w:r>
          </w:p>
          <w:p w14:paraId="38C3C47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 (1.73)</w:t>
            </w:r>
          </w:p>
          <w:p w14:paraId="49561E7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 (1.17)</w:t>
            </w:r>
          </w:p>
        </w:tc>
        <w:tc>
          <w:tcPr>
            <w:tcW w:w="962" w:type="dxa"/>
          </w:tcPr>
          <w:p w14:paraId="07DABAE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  <w:p w14:paraId="6D401DC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  <w:p w14:paraId="4FC4606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3BB2E6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  <w:p w14:paraId="59444DB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</w:tc>
      </w:tr>
      <w:tr w:rsidR="00CC09E6" w:rsidRPr="009B6170" w14:paraId="5F4B9203" w14:textId="77777777" w:rsidTr="00BE76F6">
        <w:trPr>
          <w:trHeight w:val="44"/>
          <w:jc w:val="center"/>
        </w:trPr>
        <w:tc>
          <w:tcPr>
            <w:tcW w:w="2601" w:type="dxa"/>
          </w:tcPr>
          <w:p w14:paraId="1AFFC56E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ognitive Processes</w:t>
            </w:r>
          </w:p>
          <w:p w14:paraId="6145CD2C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Insight</w:t>
            </w:r>
          </w:p>
          <w:p w14:paraId="4DDD0460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Cause</w:t>
            </w:r>
          </w:p>
          <w:p w14:paraId="32FDA63A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Discrepancies</w:t>
            </w:r>
          </w:p>
          <w:p w14:paraId="47DEC042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Tentativeness</w:t>
            </w:r>
          </w:p>
          <w:p w14:paraId="47827EDD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Certainty</w:t>
            </w:r>
          </w:p>
          <w:p w14:paraId="7449CAC9" w14:textId="77777777" w:rsidR="00CC09E6" w:rsidRPr="00022385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Differentiation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4DF56D7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1</w:t>
            </w:r>
          </w:p>
          <w:p w14:paraId="5B745B9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</w:t>
            </w:r>
          </w:p>
          <w:p w14:paraId="19EAC45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  <w:p w14:paraId="5E7BFE1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</w:t>
            </w:r>
          </w:p>
          <w:p w14:paraId="55CEF40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2</w:t>
            </w:r>
          </w:p>
          <w:p w14:paraId="7F744AD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</w:t>
            </w:r>
          </w:p>
          <w:p w14:paraId="2B6810F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525ECAB0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13.08 (8.25)</w:t>
            </w:r>
          </w:p>
          <w:p w14:paraId="19929350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2.47 (3.63)</w:t>
            </w:r>
          </w:p>
          <w:p w14:paraId="272A2195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2.72 (3.90)</w:t>
            </w:r>
          </w:p>
          <w:p w14:paraId="1657097A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1.46 (2.89)</w:t>
            </w:r>
          </w:p>
          <w:p w14:paraId="24135794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3.25 (4.21)</w:t>
            </w:r>
          </w:p>
          <w:p w14:paraId="15137C78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1.15 (2.51)</w:t>
            </w:r>
          </w:p>
          <w:p w14:paraId="279AC7CF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4.08 (4.85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77F01D39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0.30</w:t>
            </w:r>
          </w:p>
          <w:p w14:paraId="519E096B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0.08</w:t>
            </w:r>
          </w:p>
          <w:p w14:paraId="36DC357F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0.34</w:t>
            </w:r>
          </w:p>
          <w:p w14:paraId="38FD2AFE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0.01</w:t>
            </w:r>
          </w:p>
          <w:p w14:paraId="636734A7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0.17</w:t>
            </w:r>
          </w:p>
          <w:p w14:paraId="095BD778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0.08</w:t>
            </w:r>
          </w:p>
          <w:p w14:paraId="2365C02E" w14:textId="77777777" w:rsidR="00CC09E6" w:rsidRPr="00C97101" w:rsidRDefault="00CC09E6" w:rsidP="00BE76F6">
            <w:pPr>
              <w:rPr>
                <w:sz w:val="15"/>
                <w:szCs w:val="15"/>
              </w:rPr>
            </w:pPr>
            <w:r w:rsidRPr="00C97101">
              <w:rPr>
                <w:sz w:val="15"/>
                <w:szCs w:val="15"/>
              </w:rPr>
              <w:t>0.22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118A774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5 (9.65)</w:t>
            </w:r>
          </w:p>
          <w:p w14:paraId="080EE57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 (4.32)</w:t>
            </w:r>
          </w:p>
          <w:p w14:paraId="3E84E33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5 (5.63)</w:t>
            </w:r>
          </w:p>
          <w:p w14:paraId="0B0C78B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 (3.78)</w:t>
            </w:r>
          </w:p>
          <w:p w14:paraId="787EC00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 (3.90)</w:t>
            </w:r>
          </w:p>
          <w:p w14:paraId="31994F9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 (3.53)</w:t>
            </w:r>
          </w:p>
          <w:p w14:paraId="6190251B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5 (5.52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71EC6C4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  <w:p w14:paraId="1603AA9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25B4ADB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  <w:p w14:paraId="1F78075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  <w:p w14:paraId="5ABD61C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  <w:p w14:paraId="2E5BECD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179A227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0F28FCB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3 (7.30)</w:t>
            </w:r>
          </w:p>
          <w:p w14:paraId="32737E8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9 (2.88)</w:t>
            </w:r>
          </w:p>
          <w:p w14:paraId="13CAB60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 (2.88)</w:t>
            </w:r>
          </w:p>
          <w:p w14:paraId="62B6C77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 (2.69)</w:t>
            </w:r>
          </w:p>
          <w:p w14:paraId="1910248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 (3.69)</w:t>
            </w:r>
          </w:p>
          <w:p w14:paraId="1B55731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 (2.79)</w:t>
            </w:r>
          </w:p>
          <w:p w14:paraId="382DB185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2 (4.31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4C0005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  <w:p w14:paraId="37E28C1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  <w:p w14:paraId="0925A80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04ABBB3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  <w:p w14:paraId="4B39AF9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</w:t>
            </w:r>
          </w:p>
          <w:p w14:paraId="7F128E7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  <w:p w14:paraId="05F1790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BBCC1C2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12.93 (7.18)</w:t>
            </w:r>
          </w:p>
          <w:p w14:paraId="3361FC81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2.37 (2.91)</w:t>
            </w:r>
          </w:p>
          <w:p w14:paraId="5120B036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1.87 (2.69)</w:t>
            </w:r>
          </w:p>
          <w:p w14:paraId="6E14EF2A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1.57 (2.53)</w:t>
            </w:r>
          </w:p>
          <w:p w14:paraId="34281F83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2.49 (3.09)</w:t>
            </w:r>
          </w:p>
          <w:p w14:paraId="024DA4CF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1.52 (2.38)</w:t>
            </w:r>
          </w:p>
          <w:p w14:paraId="77B83FDC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4.39 (4.19)</w:t>
            </w:r>
          </w:p>
        </w:tc>
        <w:tc>
          <w:tcPr>
            <w:tcW w:w="962" w:type="dxa"/>
          </w:tcPr>
          <w:p w14:paraId="7276D0A2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0.32</w:t>
            </w:r>
          </w:p>
          <w:p w14:paraId="532ED568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0.07</w:t>
            </w:r>
          </w:p>
          <w:p w14:paraId="46BDC8AE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0.17</w:t>
            </w:r>
          </w:p>
          <w:p w14:paraId="79C88324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0.05</w:t>
            </w:r>
          </w:p>
          <w:p w14:paraId="1C5BE44E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0.01</w:t>
            </w:r>
          </w:p>
          <w:p w14:paraId="0C52514A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0.07</w:t>
            </w:r>
          </w:p>
          <w:p w14:paraId="4D054C43" w14:textId="77777777" w:rsidR="00CC09E6" w:rsidRPr="004615E9" w:rsidRDefault="00CC09E6" w:rsidP="00BE76F6">
            <w:pPr>
              <w:rPr>
                <w:sz w:val="15"/>
                <w:szCs w:val="15"/>
              </w:rPr>
            </w:pPr>
            <w:r w:rsidRPr="004615E9">
              <w:rPr>
                <w:sz w:val="15"/>
                <w:szCs w:val="15"/>
              </w:rPr>
              <w:t>0.33</w:t>
            </w:r>
          </w:p>
        </w:tc>
      </w:tr>
      <w:tr w:rsidR="00CC09E6" w:rsidRPr="009B6170" w14:paraId="5AE28392" w14:textId="77777777" w:rsidTr="00BE76F6">
        <w:trPr>
          <w:trHeight w:val="44"/>
          <w:jc w:val="center"/>
        </w:trPr>
        <w:tc>
          <w:tcPr>
            <w:tcW w:w="2601" w:type="dxa"/>
          </w:tcPr>
          <w:p w14:paraId="712D579A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erpetual Processes</w:t>
            </w:r>
          </w:p>
          <w:p w14:paraId="738698F7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Seeing</w:t>
            </w:r>
          </w:p>
          <w:p w14:paraId="0DA73CD6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Hearing</w:t>
            </w:r>
          </w:p>
          <w:p w14:paraId="63D59004" w14:textId="77777777" w:rsidR="00CC09E6" w:rsidRPr="004606AC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Feeling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1302E51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0</w:t>
            </w:r>
          </w:p>
          <w:p w14:paraId="711B4B9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</w:t>
            </w:r>
          </w:p>
          <w:p w14:paraId="3F2FCE7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  <w:p w14:paraId="280FEF8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06645759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1.74 (2.96)</w:t>
            </w:r>
          </w:p>
          <w:p w14:paraId="5277B43E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0.46 (1.56)</w:t>
            </w:r>
          </w:p>
          <w:p w14:paraId="554A903B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0.18 (0.97)</w:t>
            </w:r>
          </w:p>
          <w:p w14:paraId="288BFBE1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0.77 (1.98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1D4AB56A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0.32</w:t>
            </w:r>
          </w:p>
          <w:p w14:paraId="561E72B5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0.40</w:t>
            </w:r>
          </w:p>
          <w:p w14:paraId="6923635E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0.66</w:t>
            </w:r>
          </w:p>
          <w:p w14:paraId="0DA7F048" w14:textId="77777777" w:rsidR="00CC09E6" w:rsidRPr="001F0BDB" w:rsidRDefault="00CC09E6" w:rsidP="00BE76F6">
            <w:pPr>
              <w:rPr>
                <w:sz w:val="15"/>
                <w:szCs w:val="15"/>
              </w:rPr>
            </w:pPr>
            <w:r w:rsidRPr="001F0BDB">
              <w:rPr>
                <w:sz w:val="15"/>
                <w:szCs w:val="15"/>
              </w:rPr>
              <w:t>0.07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7EB9B98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 (3.19)</w:t>
            </w:r>
          </w:p>
          <w:p w14:paraId="360FFCF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 (1.49)</w:t>
            </w:r>
          </w:p>
          <w:p w14:paraId="1E683FC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 (1.42)</w:t>
            </w:r>
          </w:p>
          <w:p w14:paraId="2062DFE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 (1.56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0C336B8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  <w:p w14:paraId="2BB08A4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  <w:p w14:paraId="2EB6CCF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  <w:p w14:paraId="35E3136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636B215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 (3.02)</w:t>
            </w:r>
          </w:p>
          <w:p w14:paraId="1FE9F94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(2.00)</w:t>
            </w:r>
          </w:p>
          <w:p w14:paraId="6E0D760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 (1.45)</w:t>
            </w:r>
          </w:p>
          <w:p w14:paraId="1576DFB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 (1.58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0C702C4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  <w:p w14:paraId="46600C6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6DC930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5A49F6E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6290E8FB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2.80 (3.09)</w:t>
            </w:r>
          </w:p>
          <w:p w14:paraId="6C46DDD1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0.47 (1.32)</w:t>
            </w:r>
          </w:p>
          <w:p w14:paraId="75B885B2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0.22 (0.86)</w:t>
            </w:r>
          </w:p>
          <w:p w14:paraId="42EDF7B9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2.01 (2.64)</w:t>
            </w:r>
          </w:p>
        </w:tc>
        <w:tc>
          <w:tcPr>
            <w:tcW w:w="962" w:type="dxa"/>
          </w:tcPr>
          <w:p w14:paraId="3E454A00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0.03</w:t>
            </w:r>
          </w:p>
          <w:p w14:paraId="0334BB05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0.46</w:t>
            </w:r>
          </w:p>
          <w:p w14:paraId="18F75A34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0.71</w:t>
            </w:r>
          </w:p>
          <w:p w14:paraId="644C36E3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 w:rsidRPr="00F527A1">
              <w:rPr>
                <w:sz w:val="15"/>
                <w:szCs w:val="15"/>
              </w:rPr>
              <w:t>0.52</w:t>
            </w:r>
          </w:p>
        </w:tc>
      </w:tr>
      <w:tr w:rsidR="00CC09E6" w:rsidRPr="009B6170" w14:paraId="4696E68C" w14:textId="77777777" w:rsidTr="00BE76F6">
        <w:trPr>
          <w:trHeight w:val="44"/>
          <w:jc w:val="center"/>
        </w:trPr>
        <w:tc>
          <w:tcPr>
            <w:tcW w:w="2601" w:type="dxa"/>
          </w:tcPr>
          <w:p w14:paraId="3EDE617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iological Processes</w:t>
            </w:r>
          </w:p>
          <w:p w14:paraId="744DDB82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Body</w:t>
            </w:r>
          </w:p>
          <w:p w14:paraId="69EAFCCA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Health/Illness</w:t>
            </w:r>
          </w:p>
          <w:p w14:paraId="76F0C73E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Sexuality</w:t>
            </w:r>
          </w:p>
          <w:p w14:paraId="0E188B04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Ingesting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5E99C4BC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2.03</w:t>
            </w:r>
          </w:p>
          <w:p w14:paraId="4C1D478C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0.69</w:t>
            </w:r>
          </w:p>
          <w:p w14:paraId="1A4EAB3D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0.59</w:t>
            </w:r>
          </w:p>
          <w:p w14:paraId="570C13C8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0.13</w:t>
            </w:r>
          </w:p>
          <w:p w14:paraId="055FCA95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0.57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46EB7152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14.41 (7.73)</w:t>
            </w:r>
          </w:p>
          <w:p w14:paraId="516743A9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1.39 (2.96)</w:t>
            </w:r>
          </w:p>
          <w:p w14:paraId="019B8151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11.33 (6.63)</w:t>
            </w:r>
          </w:p>
          <w:p w14:paraId="45BCA883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0.19 (1.12)</w:t>
            </w:r>
          </w:p>
          <w:p w14:paraId="71998A3F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9.57 (5.73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2A598454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1.60</w:t>
            </w:r>
          </w:p>
          <w:p w14:paraId="473664A7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0.24</w:t>
            </w:r>
          </w:p>
          <w:p w14:paraId="0CC04837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1.62</w:t>
            </w:r>
          </w:p>
          <w:p w14:paraId="479F2EE3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0.05</w:t>
            </w:r>
          </w:p>
          <w:p w14:paraId="40D68A30" w14:textId="77777777" w:rsidR="00CC09E6" w:rsidRPr="00FA1E6B" w:rsidRDefault="00CC09E6" w:rsidP="00BE76F6">
            <w:pPr>
              <w:rPr>
                <w:sz w:val="15"/>
                <w:szCs w:val="15"/>
              </w:rPr>
            </w:pPr>
            <w:r w:rsidRPr="00FA1E6B">
              <w:rPr>
                <w:sz w:val="15"/>
                <w:szCs w:val="15"/>
              </w:rPr>
              <w:t>1.57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0180377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6 (8.05)</w:t>
            </w:r>
          </w:p>
          <w:p w14:paraId="2EDCBCE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 (2.36)</w:t>
            </w:r>
          </w:p>
          <w:p w14:paraId="6546C5C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9 (6.75)</w:t>
            </w:r>
          </w:p>
          <w:p w14:paraId="671D3D1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61)</w:t>
            </w:r>
          </w:p>
          <w:p w14:paraId="67BC7CF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87 (6.03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45129D4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</w:t>
            </w:r>
          </w:p>
          <w:p w14:paraId="76291B5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  <w:p w14:paraId="220BA5D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</w:t>
            </w:r>
          </w:p>
          <w:p w14:paraId="33E4ED1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70692F2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0E41C44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3 (5.77)</w:t>
            </w:r>
          </w:p>
          <w:p w14:paraId="0C14AA8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 (2.93)</w:t>
            </w:r>
          </w:p>
          <w:p w14:paraId="0FDF77E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3 (3.95)</w:t>
            </w:r>
          </w:p>
          <w:p w14:paraId="0B07B7D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 (2.14)</w:t>
            </w:r>
          </w:p>
          <w:p w14:paraId="4225055B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5 (4.04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214B41C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</w:t>
            </w:r>
          </w:p>
          <w:p w14:paraId="5F26972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  <w:p w14:paraId="668282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</w:t>
            </w:r>
          </w:p>
          <w:p w14:paraId="37C8B03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  <w:p w14:paraId="291E27B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04E5A41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7 (4.79)</w:t>
            </w:r>
          </w:p>
          <w:p w14:paraId="78D4EAA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 (2.07)</w:t>
            </w:r>
          </w:p>
          <w:p w14:paraId="1B3C1DB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3 (3.84)</w:t>
            </w:r>
          </w:p>
          <w:p w14:paraId="6C4D66F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72)</w:t>
            </w:r>
          </w:p>
          <w:p w14:paraId="707448B4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3 (4.09)</w:t>
            </w:r>
          </w:p>
        </w:tc>
        <w:tc>
          <w:tcPr>
            <w:tcW w:w="962" w:type="dxa"/>
          </w:tcPr>
          <w:p w14:paraId="3816111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</w:t>
            </w:r>
          </w:p>
          <w:p w14:paraId="419B326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  <w:p w14:paraId="79EA052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</w:t>
            </w:r>
          </w:p>
          <w:p w14:paraId="21D420D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61FD1EE3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</w:t>
            </w:r>
          </w:p>
        </w:tc>
      </w:tr>
      <w:tr w:rsidR="00CC09E6" w:rsidRPr="009B6170" w14:paraId="6FD5C598" w14:textId="77777777" w:rsidTr="00BE76F6">
        <w:trPr>
          <w:trHeight w:val="44"/>
          <w:jc w:val="center"/>
        </w:trPr>
        <w:tc>
          <w:tcPr>
            <w:tcW w:w="2601" w:type="dxa"/>
          </w:tcPr>
          <w:p w14:paraId="26175AE8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ore Drives and Needs</w:t>
            </w:r>
          </w:p>
          <w:p w14:paraId="69074C26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Affiliation</w:t>
            </w:r>
          </w:p>
          <w:p w14:paraId="58012DC9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Achievement</w:t>
            </w:r>
          </w:p>
          <w:p w14:paraId="40466C02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Power</w:t>
            </w:r>
          </w:p>
          <w:p w14:paraId="68AA6975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Reward Focus</w:t>
            </w:r>
          </w:p>
          <w:p w14:paraId="6C9C9A72" w14:textId="77777777" w:rsidR="00CC09E6" w:rsidRPr="00E56E1C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Risk/Prevention Focu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4EDE0BA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3</w:t>
            </w:r>
          </w:p>
          <w:p w14:paraId="3772432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</w:t>
            </w:r>
          </w:p>
          <w:p w14:paraId="358763E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</w:t>
            </w:r>
          </w:p>
          <w:p w14:paraId="2610268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5</w:t>
            </w:r>
          </w:p>
          <w:p w14:paraId="54A2D6D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</w:t>
            </w:r>
          </w:p>
          <w:p w14:paraId="0617FE9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618EF1E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1 (5.87)</w:t>
            </w:r>
          </w:p>
          <w:p w14:paraId="43E3C95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 (2.15)</w:t>
            </w:r>
          </w:p>
          <w:p w14:paraId="14B104C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 (2.75)</w:t>
            </w:r>
          </w:p>
          <w:p w14:paraId="6611E44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 (4.07)</w:t>
            </w:r>
          </w:p>
          <w:p w14:paraId="576FF77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 (2.04)</w:t>
            </w:r>
          </w:p>
          <w:p w14:paraId="7D74C75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 (3.00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040F9F1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  <w:p w14:paraId="6657B4A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  <w:p w14:paraId="4DB9A54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  <w:p w14:paraId="6606B3B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  <w:p w14:paraId="2A29574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  <w:p w14:paraId="0F06634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031ACFB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9 (7.19)</w:t>
            </w:r>
          </w:p>
          <w:p w14:paraId="369F79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 (3.18)</w:t>
            </w:r>
          </w:p>
          <w:p w14:paraId="1EF850B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 (2.59)</w:t>
            </w:r>
          </w:p>
          <w:p w14:paraId="373D9B7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 (4.70)</w:t>
            </w:r>
          </w:p>
          <w:p w14:paraId="5182821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 (2.12)</w:t>
            </w:r>
          </w:p>
          <w:p w14:paraId="16C5A65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9 (4.02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378B265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  <w:p w14:paraId="704B473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12F8519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  <w:p w14:paraId="5B5DE4E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  <w:p w14:paraId="3C22E80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  <w:p w14:paraId="222C2F4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141EB5B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0 (5.02)</w:t>
            </w:r>
          </w:p>
          <w:p w14:paraId="792E488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 (2.40)</w:t>
            </w:r>
          </w:p>
          <w:p w14:paraId="7FA075F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 (2.36)</w:t>
            </w:r>
          </w:p>
          <w:p w14:paraId="49D9B32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5 (3.14)</w:t>
            </w:r>
          </w:p>
          <w:p w14:paraId="3FBA00A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 (2.23)</w:t>
            </w:r>
          </w:p>
          <w:p w14:paraId="5DB9118A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 (1.62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1FE2BE6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  <w:p w14:paraId="58AFB5D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  <w:p w14:paraId="67DF979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  <w:p w14:paraId="07C7C60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16043D7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  <w:p w14:paraId="3BB749B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0194980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9 (4.92)</w:t>
            </w:r>
          </w:p>
          <w:p w14:paraId="3C98F92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 (1.90)</w:t>
            </w:r>
          </w:p>
          <w:p w14:paraId="539AC78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5 (3.35)</w:t>
            </w:r>
          </w:p>
          <w:p w14:paraId="73E6399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 (2.76)</w:t>
            </w:r>
          </w:p>
          <w:p w14:paraId="623D7AF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 (2.68)</w:t>
            </w:r>
          </w:p>
          <w:p w14:paraId="6BA2B595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 (1.99)</w:t>
            </w:r>
          </w:p>
        </w:tc>
        <w:tc>
          <w:tcPr>
            <w:tcW w:w="962" w:type="dxa"/>
          </w:tcPr>
          <w:p w14:paraId="5C1D184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  <w:p w14:paraId="63384AA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</w:t>
            </w:r>
          </w:p>
          <w:p w14:paraId="0194EF1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  <w:p w14:paraId="49A519F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  <w:p w14:paraId="5DE15BE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  <w:p w14:paraId="298F0C40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</w:tr>
      <w:tr w:rsidR="00CC09E6" w:rsidRPr="009B6170" w14:paraId="60961E99" w14:textId="77777777" w:rsidTr="00BE76F6">
        <w:trPr>
          <w:trHeight w:val="44"/>
          <w:jc w:val="center"/>
        </w:trPr>
        <w:tc>
          <w:tcPr>
            <w:tcW w:w="2601" w:type="dxa"/>
          </w:tcPr>
          <w:p w14:paraId="770A49F5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ime Orientation</w:t>
            </w:r>
          </w:p>
          <w:p w14:paraId="60C43204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Past Focus</w:t>
            </w:r>
          </w:p>
          <w:p w14:paraId="61BFA096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Present Focus</w:t>
            </w:r>
          </w:p>
          <w:p w14:paraId="0F80923B" w14:textId="77777777" w:rsidR="00CC09E6" w:rsidRPr="007F507C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lastRenderedPageBreak/>
              <w:t xml:space="preserve">     </w:t>
            </w:r>
            <w:r>
              <w:rPr>
                <w:sz w:val="15"/>
                <w:szCs w:val="15"/>
              </w:rPr>
              <w:t>Future Focu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52769EF3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BBCAEF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4</w:t>
            </w:r>
          </w:p>
          <w:p w14:paraId="0091EA2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6</w:t>
            </w:r>
          </w:p>
          <w:p w14:paraId="78D1275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1.42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0ADE5B5F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0F63FDC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 (2.87)</w:t>
            </w:r>
          </w:p>
          <w:p w14:paraId="0A0C03A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4 (6.03)</w:t>
            </w:r>
          </w:p>
          <w:p w14:paraId="09F4EC45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.68 (1.88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1418DB4D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18A1D059" w14:textId="77777777" w:rsidR="00CC09E6" w:rsidRPr="009B6170" w:rsidRDefault="00CC09E6" w:rsidP="00BE76F6">
            <w:pPr>
              <w:rPr>
                <w:sz w:val="15"/>
                <w:szCs w:val="15"/>
              </w:rPr>
            </w:pP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12C2A2BA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4FE97C7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 (2.83)</w:t>
            </w:r>
          </w:p>
          <w:p w14:paraId="4B595C6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15 (7.23)</w:t>
            </w:r>
          </w:p>
          <w:p w14:paraId="3E3A3CC6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.50 (2.03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5B3A469A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65B3778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</w:t>
            </w:r>
          </w:p>
          <w:p w14:paraId="30FC8FD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  <w:p w14:paraId="64270E3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.46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4959F98D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1BC7635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 (2.90)</w:t>
            </w:r>
          </w:p>
          <w:p w14:paraId="4B3A3D7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5 (6.16)</w:t>
            </w:r>
          </w:p>
          <w:p w14:paraId="1455080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.93 (1.93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1D21A972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F6E370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</w:t>
            </w:r>
          </w:p>
          <w:p w14:paraId="324205B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  <w:p w14:paraId="29E25F8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.26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6C7879CA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64E524D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8 (4.86)</w:t>
            </w:r>
          </w:p>
          <w:p w14:paraId="45C3C3B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62 (6.47)</w:t>
            </w:r>
          </w:p>
          <w:p w14:paraId="0239363B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.95 (1.96)</w:t>
            </w:r>
          </w:p>
        </w:tc>
        <w:tc>
          <w:tcPr>
            <w:tcW w:w="962" w:type="dxa"/>
          </w:tcPr>
          <w:p w14:paraId="67E21F9E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68E3D45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  <w:p w14:paraId="07567D6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  <w:p w14:paraId="1C14AF4F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.24</w:t>
            </w:r>
          </w:p>
        </w:tc>
      </w:tr>
      <w:tr w:rsidR="00CC09E6" w:rsidRPr="009B6170" w14:paraId="4A9F2845" w14:textId="77777777" w:rsidTr="00BE76F6">
        <w:trPr>
          <w:trHeight w:val="44"/>
          <w:jc w:val="center"/>
        </w:trPr>
        <w:tc>
          <w:tcPr>
            <w:tcW w:w="2601" w:type="dxa"/>
          </w:tcPr>
          <w:p w14:paraId="7A20B68F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lastRenderedPageBreak/>
              <w:t>Relativity</w:t>
            </w:r>
          </w:p>
          <w:p w14:paraId="54088A21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Motion</w:t>
            </w:r>
          </w:p>
          <w:p w14:paraId="66A7E954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Space</w:t>
            </w:r>
          </w:p>
          <w:p w14:paraId="52AF3772" w14:textId="77777777" w:rsidR="00CC09E6" w:rsidRPr="007F507C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Time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26EEFAE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6</w:t>
            </w:r>
          </w:p>
          <w:p w14:paraId="391BB49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5</w:t>
            </w:r>
          </w:p>
          <w:p w14:paraId="76EB4AA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9</w:t>
            </w:r>
          </w:p>
          <w:p w14:paraId="3B9B23E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6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49BC78D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3 (7.65)</w:t>
            </w:r>
          </w:p>
          <w:p w14:paraId="5E74542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 (2.78)</w:t>
            </w:r>
          </w:p>
          <w:p w14:paraId="2FCD2EA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4 (5.70)</w:t>
            </w:r>
          </w:p>
          <w:p w14:paraId="6D84091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7 (4.24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7D5CE52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  <w:p w14:paraId="6FD025D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  <w:p w14:paraId="1F48A21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  <w:p w14:paraId="408019DD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0D6CF94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1 (9.46)</w:t>
            </w:r>
          </w:p>
          <w:p w14:paraId="28A398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 (3.27)</w:t>
            </w:r>
          </w:p>
          <w:p w14:paraId="2720DDF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9 (7.48)</w:t>
            </w:r>
          </w:p>
          <w:p w14:paraId="32F0777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 (4.54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4E24F50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  <w:p w14:paraId="7AD9596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7F48677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  <w:p w14:paraId="17B5206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1AA9253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6 (6.28)</w:t>
            </w:r>
          </w:p>
          <w:p w14:paraId="6604F33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 (2.03)</w:t>
            </w:r>
          </w:p>
          <w:p w14:paraId="66F2543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9 (4.27)</w:t>
            </w:r>
          </w:p>
          <w:p w14:paraId="7995FC1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3 (3.60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09F552C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  <w:p w14:paraId="2375745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</w:t>
            </w:r>
          </w:p>
          <w:p w14:paraId="6BFCCB2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  <w:p w14:paraId="5C097A3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72A1957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7 (7.80)</w:t>
            </w:r>
          </w:p>
          <w:p w14:paraId="3BF01D7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2 (2.52)</w:t>
            </w:r>
          </w:p>
          <w:p w14:paraId="05A76E9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3 (4.76)</w:t>
            </w:r>
          </w:p>
          <w:p w14:paraId="034B7E11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3 (5.58)</w:t>
            </w:r>
          </w:p>
        </w:tc>
        <w:tc>
          <w:tcPr>
            <w:tcW w:w="962" w:type="dxa"/>
          </w:tcPr>
          <w:p w14:paraId="022FFD6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  <w:p w14:paraId="061977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  <w:p w14:paraId="1A0CDF0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  <w:p w14:paraId="7AD4A3DC" w14:textId="77777777" w:rsidR="00CC09E6" w:rsidRPr="00F527A1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</w:t>
            </w:r>
          </w:p>
        </w:tc>
      </w:tr>
      <w:tr w:rsidR="00CC09E6" w:rsidRPr="009B6170" w14:paraId="3A071776" w14:textId="77777777" w:rsidTr="00BE76F6">
        <w:trPr>
          <w:trHeight w:val="44"/>
          <w:jc w:val="center"/>
        </w:trPr>
        <w:tc>
          <w:tcPr>
            <w:tcW w:w="2601" w:type="dxa"/>
          </w:tcPr>
          <w:p w14:paraId="56D8AC2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ersonal Concerns</w:t>
            </w:r>
          </w:p>
          <w:p w14:paraId="5151C3F0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Work</w:t>
            </w:r>
          </w:p>
          <w:p w14:paraId="48D6B19E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Leisure</w:t>
            </w:r>
          </w:p>
          <w:p w14:paraId="6F68D5A9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Home</w:t>
            </w:r>
          </w:p>
          <w:p w14:paraId="23D99760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Money</w:t>
            </w:r>
          </w:p>
          <w:p w14:paraId="6D9115C3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Religion</w:t>
            </w:r>
          </w:p>
          <w:p w14:paraId="71FCDC83" w14:textId="77777777" w:rsidR="00CC09E6" w:rsidRPr="003E54CC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Death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0CA48567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1E9E84F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</w:t>
            </w:r>
          </w:p>
          <w:p w14:paraId="42604C6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</w:t>
            </w:r>
          </w:p>
          <w:p w14:paraId="035EEBC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  <w:p w14:paraId="6B86D54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  <w:p w14:paraId="2EB1DFC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  <w:p w14:paraId="78E302C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37ED6CB2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A6FC6B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 (3.45)</w:t>
            </w:r>
          </w:p>
          <w:p w14:paraId="1D26994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 (1.90)</w:t>
            </w:r>
          </w:p>
          <w:p w14:paraId="6CD3AB0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63)</w:t>
            </w:r>
          </w:p>
          <w:p w14:paraId="0F555B7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 (2.09)</w:t>
            </w:r>
          </w:p>
          <w:p w14:paraId="58A31DA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 (0.48)</w:t>
            </w:r>
          </w:p>
          <w:p w14:paraId="04B6653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 (1.35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6454DF7E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270EC4A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  <w:p w14:paraId="7C9C343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  <w:p w14:paraId="0F8CA04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</w:t>
            </w:r>
          </w:p>
          <w:p w14:paraId="20EDFD3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  <w:p w14:paraId="6518FC8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  <w:p w14:paraId="0A9BB78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12DDA27F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5BAFA8C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 (3.10)</w:t>
            </w:r>
          </w:p>
          <w:p w14:paraId="7CEB589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 (1.92)</w:t>
            </w:r>
          </w:p>
          <w:p w14:paraId="6BB2D22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 (0.84)</w:t>
            </w:r>
          </w:p>
          <w:p w14:paraId="463503A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 (2.69)</w:t>
            </w:r>
          </w:p>
          <w:p w14:paraId="7AD9DD4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0.66)</w:t>
            </w:r>
          </w:p>
          <w:p w14:paraId="130AF52A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 (3.77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266C1637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1B9CFA2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  <w:p w14:paraId="70363AA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  <w:p w14:paraId="6B76171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  <w:p w14:paraId="2C611DE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  <w:p w14:paraId="24C42E1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  <w:p w14:paraId="1527CFD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335C3AA7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7442D53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 (2.35)</w:t>
            </w:r>
          </w:p>
          <w:p w14:paraId="42FA497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 (1.73)</w:t>
            </w:r>
          </w:p>
          <w:p w14:paraId="16E133C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 (0.82)</w:t>
            </w:r>
          </w:p>
          <w:p w14:paraId="588BE8B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 (1.67)</w:t>
            </w:r>
          </w:p>
          <w:p w14:paraId="0A6C117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 (0.97)</w:t>
            </w:r>
          </w:p>
          <w:p w14:paraId="6EE60F23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 (0.95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0ADFB1EC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42B9561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  <w:p w14:paraId="5B299D4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  <w:p w14:paraId="6682B71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  <w:p w14:paraId="3FB66CC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  <w:p w14:paraId="547716E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  <w:p w14:paraId="77B79B1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59C60AD6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1D9A9E3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 (2.45)</w:t>
            </w:r>
          </w:p>
          <w:p w14:paraId="4FB4821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(1.89)</w:t>
            </w:r>
          </w:p>
          <w:p w14:paraId="5AEF8B9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 (0.61)</w:t>
            </w:r>
          </w:p>
          <w:p w14:paraId="32CAF48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91)</w:t>
            </w:r>
          </w:p>
          <w:p w14:paraId="2F139C4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0.46)</w:t>
            </w:r>
          </w:p>
          <w:p w14:paraId="1E5E792E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0.47)</w:t>
            </w:r>
          </w:p>
        </w:tc>
        <w:tc>
          <w:tcPr>
            <w:tcW w:w="962" w:type="dxa"/>
          </w:tcPr>
          <w:p w14:paraId="295B8E16" w14:textId="77777777" w:rsidR="00CC09E6" w:rsidRDefault="00CC09E6" w:rsidP="00BE76F6">
            <w:pPr>
              <w:rPr>
                <w:sz w:val="15"/>
                <w:szCs w:val="15"/>
              </w:rPr>
            </w:pPr>
          </w:p>
          <w:p w14:paraId="3866BA8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  <w:p w14:paraId="580FCE4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  <w:p w14:paraId="71683FF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  <w:p w14:paraId="476AFB5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  <w:p w14:paraId="6E380D6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  <w:p w14:paraId="7766B3A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</w:tr>
      <w:tr w:rsidR="00CC09E6" w:rsidRPr="009B6170" w14:paraId="6546F559" w14:textId="77777777" w:rsidTr="00BE76F6">
        <w:trPr>
          <w:trHeight w:val="44"/>
          <w:jc w:val="center"/>
        </w:trPr>
        <w:tc>
          <w:tcPr>
            <w:tcW w:w="2601" w:type="dxa"/>
          </w:tcPr>
          <w:p w14:paraId="3D1BE535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formal Speech</w:t>
            </w:r>
          </w:p>
          <w:p w14:paraId="7234E5D6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Swear Words</w:t>
            </w:r>
          </w:p>
          <w:p w14:paraId="72623CCC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Netspeak</w:t>
            </w:r>
          </w:p>
          <w:p w14:paraId="3DC35A44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Assent</w:t>
            </w:r>
          </w:p>
          <w:p w14:paraId="0A6ABBCC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proofErr w:type="spellStart"/>
            <w:r>
              <w:rPr>
                <w:sz w:val="15"/>
                <w:szCs w:val="15"/>
              </w:rPr>
              <w:t>Nonfluencies</w:t>
            </w:r>
            <w:proofErr w:type="spellEnd"/>
          </w:p>
          <w:p w14:paraId="3BB33376" w14:textId="77777777" w:rsidR="00CC09E6" w:rsidRPr="00474DFD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Fillers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64CA121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2</w:t>
            </w:r>
          </w:p>
          <w:p w14:paraId="3725604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2FEBBF7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</w:p>
          <w:p w14:paraId="021DF8A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  <w:p w14:paraId="52D7E04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  <w:p w14:paraId="3EC3C89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77F2BCD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 (1.51)</w:t>
            </w:r>
          </w:p>
          <w:p w14:paraId="3644681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0.48)</w:t>
            </w:r>
          </w:p>
          <w:p w14:paraId="795A134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 (0.87)</w:t>
            </w:r>
          </w:p>
          <w:p w14:paraId="0FA3156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 (0.75)</w:t>
            </w:r>
          </w:p>
          <w:p w14:paraId="7E785B9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84)</w:t>
            </w:r>
          </w:p>
          <w:p w14:paraId="6A5EADE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0.25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4D41A50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</w:t>
            </w:r>
          </w:p>
          <w:p w14:paraId="6A649C9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  <w:p w14:paraId="30D721C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  <w:p w14:paraId="48384EA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</w:t>
            </w:r>
          </w:p>
          <w:p w14:paraId="332E115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</w:t>
            </w:r>
          </w:p>
          <w:p w14:paraId="095C2B0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2FEC292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 (1.97)</w:t>
            </w:r>
          </w:p>
          <w:p w14:paraId="11F4779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 (0.94)</w:t>
            </w:r>
          </w:p>
          <w:p w14:paraId="6A9BD5C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82)</w:t>
            </w:r>
          </w:p>
          <w:p w14:paraId="776641C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 (1.15)</w:t>
            </w:r>
          </w:p>
          <w:p w14:paraId="28F5AE5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 (0.85)</w:t>
            </w:r>
          </w:p>
          <w:p w14:paraId="742DBA4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0.24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1950605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</w:t>
            </w:r>
          </w:p>
          <w:p w14:paraId="3B8C603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  <w:p w14:paraId="1354E95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  <w:p w14:paraId="3B87842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  <w:p w14:paraId="58E5505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  <w:p w14:paraId="7048E037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36CE956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 (3.52)</w:t>
            </w:r>
          </w:p>
          <w:p w14:paraId="2E46F20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 (3.13)</w:t>
            </w:r>
          </w:p>
          <w:p w14:paraId="72BFCD4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88)</w:t>
            </w:r>
          </w:p>
          <w:p w14:paraId="4334369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 (1.04)</w:t>
            </w:r>
          </w:p>
          <w:p w14:paraId="451E8E6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 (0.66)</w:t>
            </w:r>
          </w:p>
          <w:p w14:paraId="4048E51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 (0.32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4788C87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  <w:p w14:paraId="657F70C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  <w:p w14:paraId="651612D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  <w:p w14:paraId="1ADE148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  <w:p w14:paraId="54C5748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  <w:p w14:paraId="361331F6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9706D9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 (1.78)</w:t>
            </w:r>
          </w:p>
          <w:p w14:paraId="09289DF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 (0.90)</w:t>
            </w:r>
          </w:p>
          <w:p w14:paraId="7641908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 (0.90)</w:t>
            </w:r>
          </w:p>
          <w:p w14:paraId="4C519B6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 (0.84)</w:t>
            </w:r>
          </w:p>
          <w:p w14:paraId="71C37FA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 (0.72)</w:t>
            </w:r>
          </w:p>
          <w:p w14:paraId="7406181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 (0.28)</w:t>
            </w:r>
          </w:p>
        </w:tc>
        <w:tc>
          <w:tcPr>
            <w:tcW w:w="962" w:type="dxa"/>
          </w:tcPr>
          <w:p w14:paraId="28D626B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  <w:p w14:paraId="3A97C23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6B01ED3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  <w:p w14:paraId="43F5B31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  <w:p w14:paraId="43E4530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  <w:p w14:paraId="2952B71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</w:tr>
      <w:tr w:rsidR="00CC09E6" w:rsidRPr="009B6170" w14:paraId="384D2FD2" w14:textId="77777777" w:rsidTr="00BE76F6">
        <w:trPr>
          <w:trHeight w:val="44"/>
          <w:jc w:val="center"/>
        </w:trPr>
        <w:tc>
          <w:tcPr>
            <w:tcW w:w="2601" w:type="dxa"/>
          </w:tcPr>
          <w:p w14:paraId="6E3F4B2B" w14:textId="77777777" w:rsidR="00CC09E6" w:rsidRDefault="00CC09E6" w:rsidP="00BE76F6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ll Punctuation</w:t>
            </w:r>
          </w:p>
          <w:p w14:paraId="0D33A9C9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Periods</w:t>
            </w:r>
          </w:p>
          <w:p w14:paraId="12052C8F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Commas</w:t>
            </w:r>
          </w:p>
          <w:p w14:paraId="6B8B27B0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Colons</w:t>
            </w:r>
          </w:p>
          <w:p w14:paraId="547E7E8D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Semicolons</w:t>
            </w:r>
          </w:p>
          <w:p w14:paraId="13C9CB8E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Question Marks</w:t>
            </w:r>
          </w:p>
          <w:p w14:paraId="3F92C261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Exclamation Marks</w:t>
            </w:r>
          </w:p>
          <w:p w14:paraId="7C37DB20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Dashes</w:t>
            </w:r>
          </w:p>
          <w:p w14:paraId="05DE5D4E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Quotation Marks</w:t>
            </w:r>
          </w:p>
          <w:p w14:paraId="3EAE246C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Apostrophes</w:t>
            </w:r>
          </w:p>
          <w:p w14:paraId="39B807B8" w14:textId="77777777" w:rsidR="00CC09E6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Parentheses (Pairs)</w:t>
            </w:r>
          </w:p>
          <w:p w14:paraId="640CF86E" w14:textId="77777777" w:rsidR="00CC09E6" w:rsidRPr="00361F0B" w:rsidRDefault="00CC09E6" w:rsidP="00BE76F6">
            <w:pPr>
              <w:rPr>
                <w:sz w:val="15"/>
                <w:szCs w:val="15"/>
              </w:rPr>
            </w:pPr>
            <w:r w:rsidRPr="009B6170">
              <w:rPr>
                <w:sz w:val="15"/>
                <w:szCs w:val="15"/>
              </w:rPr>
              <w:t xml:space="preserve">     </w:t>
            </w:r>
            <w:r>
              <w:rPr>
                <w:sz w:val="15"/>
                <w:szCs w:val="15"/>
              </w:rPr>
              <w:t>Other Punctuation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14:paraId="60A384F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47</w:t>
            </w:r>
          </w:p>
          <w:p w14:paraId="7C305B2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6</w:t>
            </w:r>
          </w:p>
          <w:p w14:paraId="6626EC0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3</w:t>
            </w:r>
          </w:p>
          <w:p w14:paraId="7E3A576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  <w:p w14:paraId="1F3822D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  <w:p w14:paraId="479CBDD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  <w:p w14:paraId="632AA12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  <w:p w14:paraId="7574ADF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  <w:p w14:paraId="1843501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  <w:p w14:paraId="6964A7B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</w:t>
            </w:r>
          </w:p>
          <w:p w14:paraId="5583397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  <w:p w14:paraId="2640CBEC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1EDBE4F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7 (11.37)</w:t>
            </w:r>
          </w:p>
          <w:p w14:paraId="74EBB57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1 (3.77)</w:t>
            </w:r>
          </w:p>
          <w:p w14:paraId="119D78F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4 (5.52)</w:t>
            </w:r>
          </w:p>
          <w:p w14:paraId="613744F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 (1.08)</w:t>
            </w:r>
          </w:p>
          <w:p w14:paraId="205DCDB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 (0.69)</w:t>
            </w:r>
          </w:p>
          <w:p w14:paraId="49AA97D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 (0.79)</w:t>
            </w:r>
          </w:p>
          <w:p w14:paraId="3090C8B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 (0.39)</w:t>
            </w:r>
          </w:p>
          <w:p w14:paraId="3D70B64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 (2.81)</w:t>
            </w:r>
          </w:p>
          <w:p w14:paraId="280D723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 (2.86)</w:t>
            </w:r>
          </w:p>
          <w:p w14:paraId="26E2CF0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 (2.79)</w:t>
            </w:r>
          </w:p>
          <w:p w14:paraId="662D9B8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 (3.53)</w:t>
            </w:r>
          </w:p>
          <w:p w14:paraId="7EB495A2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8 (5.24)</w:t>
            </w:r>
          </w:p>
        </w:tc>
        <w:tc>
          <w:tcPr>
            <w:tcW w:w="1007" w:type="dxa"/>
            <w:tcBorders>
              <w:right w:val="single" w:sz="4" w:space="0" w:color="auto"/>
            </w:tcBorders>
          </w:tcPr>
          <w:p w14:paraId="70DD50E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</w:t>
            </w:r>
          </w:p>
          <w:p w14:paraId="75757AD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  <w:p w14:paraId="36F7857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50C818F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  <w:p w14:paraId="2771D94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  <w:p w14:paraId="55A938B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  <w:p w14:paraId="57F14F4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0</w:t>
            </w:r>
          </w:p>
          <w:p w14:paraId="5F7AE9E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  <w:p w14:paraId="096C029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  <w:p w14:paraId="0FACDD4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  <w:p w14:paraId="75B1FF5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  <w:p w14:paraId="489E04A0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14:paraId="71243B6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7 (9.12)</w:t>
            </w:r>
          </w:p>
          <w:p w14:paraId="1606B62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9 (4.67)</w:t>
            </w:r>
          </w:p>
          <w:p w14:paraId="1A85EB5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5 (4.42)</w:t>
            </w:r>
          </w:p>
          <w:p w14:paraId="1EA1B91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0.46)</w:t>
            </w:r>
          </w:p>
          <w:p w14:paraId="3D46EE2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 (0.43)</w:t>
            </w:r>
          </w:p>
          <w:p w14:paraId="652AB0C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 (0.86)</w:t>
            </w:r>
          </w:p>
          <w:p w14:paraId="31CD542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87)</w:t>
            </w:r>
          </w:p>
          <w:p w14:paraId="2D22586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 (1.63)</w:t>
            </w:r>
          </w:p>
          <w:p w14:paraId="19A6210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 (2.56)</w:t>
            </w:r>
          </w:p>
          <w:p w14:paraId="154E4A4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4 (4.82)</w:t>
            </w:r>
          </w:p>
          <w:p w14:paraId="7783A6B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 (1.59)</w:t>
            </w:r>
          </w:p>
          <w:p w14:paraId="109F5AB4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 (2.46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4C67631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  <w:p w14:paraId="3550351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  <w:p w14:paraId="6111190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  <w:p w14:paraId="67FB114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</w:t>
            </w:r>
          </w:p>
          <w:p w14:paraId="25D3309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  <w:p w14:paraId="31FC734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  <w:p w14:paraId="3CDFB49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</w:t>
            </w:r>
          </w:p>
          <w:p w14:paraId="6D1F4B4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  <w:p w14:paraId="649902B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</w:t>
            </w:r>
          </w:p>
          <w:p w14:paraId="5D0A31C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  <w:p w14:paraId="6B24461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</w:t>
            </w:r>
          </w:p>
          <w:p w14:paraId="69A25718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1097" w:type="dxa"/>
            <w:tcBorders>
              <w:left w:val="single" w:sz="4" w:space="0" w:color="auto"/>
            </w:tcBorders>
          </w:tcPr>
          <w:p w14:paraId="13F4131B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1 (8.86)</w:t>
            </w:r>
          </w:p>
          <w:p w14:paraId="158DAF0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3 (3.21)</w:t>
            </w:r>
          </w:p>
          <w:p w14:paraId="7781610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4 (5.24)</w:t>
            </w:r>
          </w:p>
          <w:p w14:paraId="3975666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 (0.67)</w:t>
            </w:r>
          </w:p>
          <w:p w14:paraId="67E62AE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45)</w:t>
            </w:r>
          </w:p>
          <w:p w14:paraId="04089D3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 (1.19)</w:t>
            </w:r>
          </w:p>
          <w:p w14:paraId="5983EA6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 (0.99)</w:t>
            </w:r>
          </w:p>
          <w:p w14:paraId="34C507DA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 (1.78)</w:t>
            </w:r>
          </w:p>
          <w:p w14:paraId="05CB0F2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 (2.52)</w:t>
            </w:r>
          </w:p>
          <w:p w14:paraId="5A107C7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 (3.90)</w:t>
            </w:r>
          </w:p>
          <w:p w14:paraId="4584D24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 (1.89)</w:t>
            </w:r>
          </w:p>
          <w:p w14:paraId="1382D159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 (2.17)</w:t>
            </w:r>
          </w:p>
        </w:tc>
        <w:tc>
          <w:tcPr>
            <w:tcW w:w="962" w:type="dxa"/>
            <w:tcBorders>
              <w:right w:val="single" w:sz="4" w:space="0" w:color="auto"/>
            </w:tcBorders>
          </w:tcPr>
          <w:p w14:paraId="1CA5EC9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  <w:p w14:paraId="24734676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</w:t>
            </w:r>
          </w:p>
          <w:p w14:paraId="7562E74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6E4F2A1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  <w:p w14:paraId="6E0DAC8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  <w:p w14:paraId="1D9FEB7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  <w:p w14:paraId="1B181D6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  <w:p w14:paraId="072CB99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  <w:p w14:paraId="59D94A3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  <w:p w14:paraId="000046AC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  <w:p w14:paraId="25A3D42E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  <w:p w14:paraId="190FBC2F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1104" w:type="dxa"/>
            <w:tcBorders>
              <w:left w:val="single" w:sz="4" w:space="0" w:color="auto"/>
            </w:tcBorders>
          </w:tcPr>
          <w:p w14:paraId="0BB325A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4 (8.17)</w:t>
            </w:r>
          </w:p>
          <w:p w14:paraId="72B9261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 (2.89)</w:t>
            </w:r>
          </w:p>
          <w:p w14:paraId="43F6AB0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5 (3.98)</w:t>
            </w:r>
          </w:p>
          <w:p w14:paraId="690B01D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 (0.73)</w:t>
            </w:r>
          </w:p>
          <w:p w14:paraId="6652124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50)</w:t>
            </w:r>
          </w:p>
          <w:p w14:paraId="75934B8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46)</w:t>
            </w:r>
          </w:p>
          <w:p w14:paraId="2EC6A82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 (1.42)</w:t>
            </w:r>
          </w:p>
          <w:p w14:paraId="162CEB8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 (1.60)</w:t>
            </w:r>
          </w:p>
          <w:p w14:paraId="545394D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 (2.34)</w:t>
            </w:r>
          </w:p>
          <w:p w14:paraId="258117C7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 (4.04)</w:t>
            </w:r>
          </w:p>
          <w:p w14:paraId="6479FED0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 (2.95)</w:t>
            </w:r>
          </w:p>
          <w:p w14:paraId="3731636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 (2.08)</w:t>
            </w:r>
          </w:p>
        </w:tc>
        <w:tc>
          <w:tcPr>
            <w:tcW w:w="962" w:type="dxa"/>
          </w:tcPr>
          <w:p w14:paraId="7CBE56B4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  <w:p w14:paraId="2D1128C2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</w:t>
            </w:r>
          </w:p>
          <w:p w14:paraId="06556D93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  <w:p w14:paraId="165964B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  <w:p w14:paraId="7E7A734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  <w:p w14:paraId="3AA696EF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</w:t>
            </w:r>
          </w:p>
          <w:p w14:paraId="23F924C5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  <w:p w14:paraId="28045A28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</w:t>
            </w:r>
          </w:p>
          <w:p w14:paraId="4A037A09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  <w:p w14:paraId="026D8C61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  <w:p w14:paraId="3FAF284D" w14:textId="77777777" w:rsidR="00CC09E6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  <w:p w14:paraId="3DA9DB41" w14:textId="77777777" w:rsidR="00CC09E6" w:rsidRPr="009B6170" w:rsidRDefault="00CC09E6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</w:tbl>
    <w:p w14:paraId="5B73CD60" w14:textId="7398C535" w:rsidR="00A45E38" w:rsidRPr="00CC09E6" w:rsidRDefault="00A45E38" w:rsidP="00CC09E6">
      <w:pPr>
        <w:rPr>
          <w:b/>
          <w:bCs/>
        </w:rPr>
      </w:pPr>
    </w:p>
    <w:sectPr w:rsidR="00A45E38" w:rsidRPr="00CC0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7DED9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742B0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56A185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A82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A5404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5E09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6CC8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D6C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A45E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FC4D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A15E86"/>
    <w:multiLevelType w:val="hybridMultilevel"/>
    <w:tmpl w:val="0A3C1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724AB7"/>
    <w:multiLevelType w:val="hybridMultilevel"/>
    <w:tmpl w:val="45786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0177401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EB59FA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681282"/>
    <w:multiLevelType w:val="hybridMultilevel"/>
    <w:tmpl w:val="956A73F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33D53FDE"/>
    <w:multiLevelType w:val="hybridMultilevel"/>
    <w:tmpl w:val="5DD8A5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2D646F"/>
    <w:multiLevelType w:val="hybridMultilevel"/>
    <w:tmpl w:val="8414942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48BE54BF"/>
    <w:multiLevelType w:val="hybridMultilevel"/>
    <w:tmpl w:val="F16448A8"/>
    <w:lvl w:ilvl="0" w:tplc="CF62764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B82035"/>
    <w:multiLevelType w:val="hybridMultilevel"/>
    <w:tmpl w:val="665EA262"/>
    <w:lvl w:ilvl="0" w:tplc="5E2ACD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5708ED"/>
    <w:multiLevelType w:val="hybridMultilevel"/>
    <w:tmpl w:val="FEAC8F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D8240D"/>
    <w:multiLevelType w:val="hybridMultilevel"/>
    <w:tmpl w:val="8E14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FA3D56"/>
    <w:multiLevelType w:val="hybridMultilevel"/>
    <w:tmpl w:val="693A5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56597"/>
    <w:multiLevelType w:val="multilevel"/>
    <w:tmpl w:val="31887F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4333BFA"/>
    <w:multiLevelType w:val="hybridMultilevel"/>
    <w:tmpl w:val="476084CC"/>
    <w:lvl w:ilvl="0" w:tplc="04090001">
      <w:start w:val="1"/>
      <w:numFmt w:val="bullet"/>
      <w:lvlText w:val=""/>
      <w:lvlJc w:val="left"/>
      <w:pPr>
        <w:ind w:left="15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2" w:hanging="360"/>
      </w:pPr>
      <w:rPr>
        <w:rFonts w:ascii="Wingdings" w:hAnsi="Wingdings" w:hint="default"/>
      </w:rPr>
    </w:lvl>
  </w:abstractNum>
  <w:abstractNum w:abstractNumId="24" w15:restartNumberingAfterBreak="0">
    <w:nsid w:val="66144A83"/>
    <w:multiLevelType w:val="hybridMultilevel"/>
    <w:tmpl w:val="8152C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E53F82"/>
    <w:multiLevelType w:val="multilevel"/>
    <w:tmpl w:val="5B727BB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9A56E7B"/>
    <w:multiLevelType w:val="hybridMultilevel"/>
    <w:tmpl w:val="D9F05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688066">
    <w:abstractNumId w:val="17"/>
  </w:num>
  <w:num w:numId="2" w16cid:durableId="853349267">
    <w:abstractNumId w:val="14"/>
  </w:num>
  <w:num w:numId="3" w16cid:durableId="143739432">
    <w:abstractNumId w:val="16"/>
  </w:num>
  <w:num w:numId="4" w16cid:durableId="971130802">
    <w:abstractNumId w:val="15"/>
  </w:num>
  <w:num w:numId="5" w16cid:durableId="187067306">
    <w:abstractNumId w:val="11"/>
  </w:num>
  <w:num w:numId="6" w16cid:durableId="1726678190">
    <w:abstractNumId w:val="10"/>
  </w:num>
  <w:num w:numId="7" w16cid:durableId="469131590">
    <w:abstractNumId w:val="13"/>
  </w:num>
  <w:num w:numId="8" w16cid:durableId="79330841">
    <w:abstractNumId w:val="12"/>
  </w:num>
  <w:num w:numId="9" w16cid:durableId="113715985">
    <w:abstractNumId w:val="23"/>
  </w:num>
  <w:num w:numId="10" w16cid:durableId="1223828214">
    <w:abstractNumId w:val="20"/>
  </w:num>
  <w:num w:numId="11" w16cid:durableId="705760814">
    <w:abstractNumId w:val="24"/>
  </w:num>
  <w:num w:numId="12" w16cid:durableId="869613939">
    <w:abstractNumId w:val="26"/>
  </w:num>
  <w:num w:numId="13" w16cid:durableId="252979318">
    <w:abstractNumId w:val="18"/>
  </w:num>
  <w:num w:numId="14" w16cid:durableId="886718558">
    <w:abstractNumId w:val="21"/>
  </w:num>
  <w:num w:numId="15" w16cid:durableId="1665090551">
    <w:abstractNumId w:val="22"/>
  </w:num>
  <w:num w:numId="16" w16cid:durableId="812527100">
    <w:abstractNumId w:val="25"/>
  </w:num>
  <w:num w:numId="17" w16cid:durableId="1253129639">
    <w:abstractNumId w:val="0"/>
  </w:num>
  <w:num w:numId="18" w16cid:durableId="1603296034">
    <w:abstractNumId w:val="1"/>
  </w:num>
  <w:num w:numId="19" w16cid:durableId="1589582041">
    <w:abstractNumId w:val="2"/>
  </w:num>
  <w:num w:numId="20" w16cid:durableId="625038904">
    <w:abstractNumId w:val="3"/>
  </w:num>
  <w:num w:numId="21" w16cid:durableId="288974601">
    <w:abstractNumId w:val="8"/>
  </w:num>
  <w:num w:numId="22" w16cid:durableId="918752479">
    <w:abstractNumId w:val="4"/>
  </w:num>
  <w:num w:numId="23" w16cid:durableId="2033650889">
    <w:abstractNumId w:val="5"/>
  </w:num>
  <w:num w:numId="24" w16cid:durableId="681668918">
    <w:abstractNumId w:val="6"/>
  </w:num>
  <w:num w:numId="25" w16cid:durableId="1799294787">
    <w:abstractNumId w:val="7"/>
  </w:num>
  <w:num w:numId="26" w16cid:durableId="1629118660">
    <w:abstractNumId w:val="9"/>
  </w:num>
  <w:num w:numId="27" w16cid:durableId="35002983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0A6BB8"/>
    <w:rsid w:val="001306E1"/>
    <w:rsid w:val="0041124E"/>
    <w:rsid w:val="00523C6C"/>
    <w:rsid w:val="00593B49"/>
    <w:rsid w:val="005F0969"/>
    <w:rsid w:val="00616814"/>
    <w:rsid w:val="00723405"/>
    <w:rsid w:val="008667BF"/>
    <w:rsid w:val="009E70A0"/>
    <w:rsid w:val="00A45E38"/>
    <w:rsid w:val="00CC09E6"/>
    <w:rsid w:val="00D7234D"/>
    <w:rsid w:val="00DB6BFE"/>
    <w:rsid w:val="00E925FB"/>
    <w:rsid w:val="00FF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9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09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09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09E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CC09E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9E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9E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9E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C09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C09E6"/>
  </w:style>
  <w:style w:type="paragraph" w:styleId="Footer">
    <w:name w:val="footer"/>
    <w:basedOn w:val="Normal"/>
    <w:link w:val="Foot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C09E6"/>
  </w:style>
  <w:style w:type="paragraph" w:styleId="Bibliography">
    <w:name w:val="Bibliography"/>
    <w:basedOn w:val="Normal"/>
    <w:next w:val="Normal"/>
    <w:uiPriority w:val="37"/>
    <w:unhideWhenUsed/>
    <w:rsid w:val="00CC09E6"/>
    <w:pPr>
      <w:tabs>
        <w:tab w:val="left" w:pos="140"/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CC0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09E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rsid w:val="00CC09E6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9E6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9E6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C09E6"/>
    <w:rPr>
      <w:rFonts w:ascii="Times New Roman" w:eastAsia="Times New Roman" w:hAnsi="Times New Roman" w:cs="Times New Roman"/>
      <w:sz w:val="18"/>
      <w:szCs w:val="18"/>
    </w:rPr>
  </w:style>
  <w:style w:type="character" w:customStyle="1" w:styleId="mark2io4tuvi4">
    <w:name w:val="mark2io4tuvi4"/>
    <w:basedOn w:val="DefaultParagraphFont"/>
    <w:rsid w:val="00CC09E6"/>
  </w:style>
  <w:style w:type="character" w:customStyle="1" w:styleId="markoj2zgxlgq">
    <w:name w:val="markoj2zgxlgq"/>
    <w:basedOn w:val="DefaultParagraphFont"/>
    <w:rsid w:val="00CC09E6"/>
  </w:style>
  <w:style w:type="character" w:customStyle="1" w:styleId="markpkp0x5xl0">
    <w:name w:val="markpkp0x5xl0"/>
    <w:basedOn w:val="DefaultParagraphFont"/>
    <w:rsid w:val="00CC09E6"/>
  </w:style>
  <w:style w:type="character" w:customStyle="1" w:styleId="markj73862x2b">
    <w:name w:val="markj73862x2b"/>
    <w:basedOn w:val="DefaultParagraphFont"/>
    <w:rsid w:val="00CC09E6"/>
  </w:style>
  <w:style w:type="paragraph" w:styleId="Caption">
    <w:name w:val="caption"/>
    <w:basedOn w:val="Normal"/>
    <w:next w:val="Normal"/>
    <w:uiPriority w:val="35"/>
    <w:unhideWhenUsed/>
    <w:qFormat/>
    <w:rsid w:val="00CC09E6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09E6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C09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9E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1</Words>
  <Characters>7650</Characters>
  <Application>Microsoft Office Word</Application>
  <DocSecurity>0</DocSecurity>
  <Lines>63</Lines>
  <Paragraphs>17</Paragraphs>
  <ScaleCrop>false</ScaleCrop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Isabel Ottoni</cp:lastModifiedBy>
  <cp:revision>2</cp:revision>
  <dcterms:created xsi:type="dcterms:W3CDTF">2022-12-15T20:21:00Z</dcterms:created>
  <dcterms:modified xsi:type="dcterms:W3CDTF">2022-12-15T20:21:00Z</dcterms:modified>
</cp:coreProperties>
</file>